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0A76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emnocephalidae sp. MW136160</w:t>
      </w:r>
    </w:p>
    <w:p w14:paraId="32443B5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TTGTTACTCGAGAGTCGAATTGTTCGGTATTGCAATTCAAAGTGGGTGGTAGGCTCC</w:t>
      </w:r>
    </w:p>
    <w:p w14:paraId="7EA4852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CTAACAAGTACCGTGAGGGAAAGTTGAA</w:t>
      </w:r>
    </w:p>
    <w:p w14:paraId="0894937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46E9161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TGAGAGGCTGATGTCTTGTGACC------</w:t>
      </w:r>
      <w:r w:rsidRPr="0067205F">
        <w:rPr>
          <w:rFonts w:ascii="Courier New" w:hAnsi="Courier New" w:cs="Courier New"/>
        </w:rPr>
        <w:t>--TAGTTTGTGGGTTAGAGG-</w:t>
      </w:r>
    </w:p>
    <w:p w14:paraId="77023BF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AT---YGAACGTCTCTGATTTAT--------GAGTCTGGGTCTATTGGCTG</w:t>
      </w:r>
    </w:p>
    <w:p w14:paraId="2BC4308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AA-ACCATGATCGACGATGCGGTYGTTCGTAGTGGGATAAGGTAGC</w:t>
      </w:r>
    </w:p>
    <w:p w14:paraId="2085856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ATT-GRTCCGATTGTGTTATAGATCYCAGAACT-------------G---</w:t>
      </w:r>
    </w:p>
    <w:p w14:paraId="3D5A9CC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CAAGCC--TTA-----</w:t>
      </w:r>
      <w:r w:rsidRPr="0067205F">
        <w:rPr>
          <w:rFonts w:ascii="Courier New" w:hAnsi="Courier New" w:cs="Courier New"/>
        </w:rPr>
        <w:t>----AGGCGCACA</w:t>
      </w:r>
    </w:p>
    <w:p w14:paraId="583D3D2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CGCTGCGGTTGGTGGATGCTTGGCTCACTTGTTTTAGAGTTTGMCGAGTAT-TTC</w:t>
      </w:r>
    </w:p>
    <w:p w14:paraId="4060109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RCTGATGGTGGGGTCA---AATTGTGTATTGCATCCATAATCTATGGTTCAATGTA</w:t>
      </w:r>
    </w:p>
    <w:p w14:paraId="4068F0E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14EFBB4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emnocephalidae sp. MW136161</w:t>
      </w:r>
    </w:p>
    <w:p w14:paraId="4BF0139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TTGTTACTCGAGAGTCGAATTGTTCGGTATTGCAATTCAAAGTGGGTGGTAGGCTCC</w:t>
      </w:r>
    </w:p>
    <w:p w14:paraId="542D6E2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</w:t>
      </w:r>
      <w:r w:rsidRPr="0067205F">
        <w:rPr>
          <w:rFonts w:ascii="Courier New" w:hAnsi="Courier New" w:cs="Courier New"/>
        </w:rPr>
        <w:t>CTAAATATAACACTAGACCGATAGCTAACAAGTACCGTGAGGGAAAGTTGAA</w:t>
      </w:r>
    </w:p>
    <w:p w14:paraId="6DE80BF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7A1FB9E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TGAGAGGCTGATGTCTTGTGACC--------TAGTTTGTGGGTTAGAGG-</w:t>
      </w:r>
    </w:p>
    <w:p w14:paraId="2E2ABA9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AT---CGAACGTCTCTGATTTAT--------GAGTCTGGGTCTATTGGCTG</w:t>
      </w:r>
    </w:p>
    <w:p w14:paraId="3845023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AA</w:t>
      </w:r>
      <w:r w:rsidRPr="0067205F">
        <w:rPr>
          <w:rFonts w:ascii="Courier New" w:hAnsi="Courier New" w:cs="Courier New"/>
        </w:rPr>
        <w:t>-ACCATGATCGACGATGCGGTCGTTCGTAGTGGGATAAGGTAGC</w:t>
      </w:r>
    </w:p>
    <w:p w14:paraId="4A726C7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ATT-GRTCCGATTGTGTTATAGATCCCAGAACT-------------G---</w:t>
      </w:r>
    </w:p>
    <w:p w14:paraId="22B705F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CAAGCC--TTA---------AGGCGCACA</w:t>
      </w:r>
    </w:p>
    <w:p w14:paraId="626BAEB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CGCTGCGGTTGGTGGATGCTTGGCTCACTTGTTTTAGAGTTTGMCGAGTAT-TTC</w:t>
      </w:r>
    </w:p>
    <w:p w14:paraId="5819825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RCTGATGGTGGGGTCA---A</w:t>
      </w:r>
      <w:r w:rsidRPr="0067205F">
        <w:rPr>
          <w:rFonts w:ascii="Courier New" w:hAnsi="Courier New" w:cs="Courier New"/>
        </w:rPr>
        <w:t>ATTGTGTATTGCATCCATAATCTATGGTTCAATGTA</w:t>
      </w:r>
    </w:p>
    <w:p w14:paraId="65AAD6E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6602D00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emnocephalidae sp. MW136162</w:t>
      </w:r>
    </w:p>
    <w:p w14:paraId="14F294C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TTGTTACTCGAGAGTCGAATTGTTCGGTATTGCAATTCAAAGTGGGTGGTAGGCTCC</w:t>
      </w:r>
    </w:p>
    <w:p w14:paraId="394244A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CTAACAAGTACCGTGAGGGAAAGTTGAA</w:t>
      </w:r>
    </w:p>
    <w:p w14:paraId="3E51650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</w:t>
      </w:r>
      <w:r w:rsidRPr="0067205F">
        <w:rPr>
          <w:rFonts w:ascii="Courier New" w:hAnsi="Courier New" w:cs="Courier New"/>
        </w:rPr>
        <w:t>AAACGGGTAAAGC</w:t>
      </w:r>
    </w:p>
    <w:p w14:paraId="539DC8F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TGAGAGGCTGATGTCTTGTGACC--------TAGTTTGTGGGTTAGAGG-</w:t>
      </w:r>
    </w:p>
    <w:p w14:paraId="673446A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AT---CGAACGTCTCTGATTTAT--------GAGTCTGGGTCTATTGGCTG</w:t>
      </w:r>
    </w:p>
    <w:p w14:paraId="5B87967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AA-ACCATGATCGACGATGCGGTYGTTCGTAGTGGGATAAGGTAGC</w:t>
      </w:r>
    </w:p>
    <w:p w14:paraId="7BA326B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ATT-GRTCCGATTGTGTTATAGATCYCAGAACT------------</w:t>
      </w:r>
      <w:r w:rsidRPr="0067205F">
        <w:rPr>
          <w:rFonts w:ascii="Courier New" w:hAnsi="Courier New" w:cs="Courier New"/>
        </w:rPr>
        <w:t>-G---</w:t>
      </w:r>
    </w:p>
    <w:p w14:paraId="3D1241F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CAAGCC--TTA---------AGGCGCACA</w:t>
      </w:r>
    </w:p>
    <w:p w14:paraId="007A16E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CGCTGCGGTTGGTGGATGCTTGGCTCACTTGTTTTAGAGTTTGMCGAGTAT-TTC</w:t>
      </w:r>
    </w:p>
    <w:p w14:paraId="66CC36E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RCTGATGGTGGGGTCA---AATTGTGTATTGCATCCATAATCTATGGTTCAATGTA</w:t>
      </w:r>
    </w:p>
    <w:p w14:paraId="43646B6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7E7A42E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emnocephalidae sp. MW136163</w:t>
      </w:r>
    </w:p>
    <w:p w14:paraId="3364D5D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TTGTTACTCGAGA</w:t>
      </w:r>
      <w:r w:rsidRPr="0067205F">
        <w:rPr>
          <w:rFonts w:ascii="Courier New" w:hAnsi="Courier New" w:cs="Courier New"/>
        </w:rPr>
        <w:t>GTCGAATTGTTCGGTATTGCAATTCAAAGTGGGTGGTAGGCTCC</w:t>
      </w:r>
    </w:p>
    <w:p w14:paraId="3E6C1E6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CTAACAAGTACCGTGAGGGAAAGTTGAA</w:t>
      </w:r>
    </w:p>
    <w:p w14:paraId="54D8117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0022E23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TGAGAGGCTGATGTCTTGTGACC--------TAGTTTGTGGGTTAGAGG-</w:t>
      </w:r>
    </w:p>
    <w:p w14:paraId="554D259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AT---YGAACGTCTC</w:t>
      </w:r>
      <w:r w:rsidRPr="0067205F">
        <w:rPr>
          <w:rFonts w:ascii="Courier New" w:hAnsi="Courier New" w:cs="Courier New"/>
        </w:rPr>
        <w:t>TGATTTAT--------GAGTCTGGGTCTATTGGCTG</w:t>
      </w:r>
    </w:p>
    <w:p w14:paraId="0BA88C0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AA-ACCATGATCGACGATGCGGTYGTTCGTAGTGGGATAAGGTAGC</w:t>
      </w:r>
    </w:p>
    <w:p w14:paraId="5C1156F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ATT-GRTCCGATTGTGTTATAGATCYCAGAACT-------------G---</w:t>
      </w:r>
    </w:p>
    <w:p w14:paraId="20421AD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CAAGCC--TTA---------AGGCGCACA</w:t>
      </w:r>
    </w:p>
    <w:p w14:paraId="230BC30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CGCTGCGGTTGGTGGATKCTTGGCTCA</w:t>
      </w:r>
      <w:r w:rsidRPr="0067205F">
        <w:rPr>
          <w:rFonts w:ascii="Courier New" w:hAnsi="Courier New" w:cs="Courier New"/>
        </w:rPr>
        <w:t>CTTGTTTTAGAGTTTGACGAGTAT-TTC</w:t>
      </w:r>
    </w:p>
    <w:p w14:paraId="1544D99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ACTGATGGTGGGGTCA---AATTGTGTATTGCATCCATAATCTATGGTTCAATGTA</w:t>
      </w:r>
    </w:p>
    <w:p w14:paraId="0D5CB36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385C253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emnocephalidae sp. MW136164</w:t>
      </w:r>
    </w:p>
    <w:p w14:paraId="420C161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TTGTTACTCGAGAGTCGAATTGTTCGGTATTGCAATTCAAAGTGGGTGGTAGGCTCC</w:t>
      </w:r>
    </w:p>
    <w:p w14:paraId="64B8D7F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CTAACAAGTACCGTGAGGGAAAG</w:t>
      </w:r>
      <w:r w:rsidRPr="0067205F">
        <w:rPr>
          <w:rFonts w:ascii="Courier New" w:hAnsi="Courier New" w:cs="Courier New"/>
        </w:rPr>
        <w:t>TTGAA</w:t>
      </w:r>
    </w:p>
    <w:p w14:paraId="2241BD2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4F02514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TGAGAGGCTGATGTCTTGTGACC--------TAGTTTGTGGGTTAGAGG-</w:t>
      </w:r>
    </w:p>
    <w:p w14:paraId="26F47E3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AT---YGAACGTCTYTGATTTAT--------GAGTCTGGGTCTATTGGCTG</w:t>
      </w:r>
    </w:p>
    <w:p w14:paraId="0C9AB5A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AA-ACCATGATCGACGATGCGGTCGTTCGTAGTGGGATAAGGTAGC</w:t>
      </w:r>
    </w:p>
    <w:p w14:paraId="2637D84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</w:t>
      </w:r>
      <w:r w:rsidRPr="0067205F">
        <w:rPr>
          <w:rFonts w:ascii="Courier New" w:hAnsi="Courier New" w:cs="Courier New"/>
        </w:rPr>
        <w:t>ATTGGGTCAATT-GRTCCGATTGTGTTATAGATCCCAGAACT-------------G---</w:t>
      </w:r>
    </w:p>
    <w:p w14:paraId="47710B5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CAAGCC--TTA---------AGGCGCACA</w:t>
      </w:r>
    </w:p>
    <w:p w14:paraId="56CDB40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CGCTGCGGTTGGTGGATKCTTGGCTCACTTGTTTTAGAGTTTGMCGAGTAT-TTC</w:t>
      </w:r>
    </w:p>
    <w:p w14:paraId="2C7FF75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GCTGRCTGATGGTGGGGTCA---AATTGTGTATTGCATCCATAATCTATGGTTCAATGTA</w:t>
      </w:r>
    </w:p>
    <w:p w14:paraId="4441729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</w:t>
      </w:r>
      <w:r w:rsidRPr="0067205F">
        <w:rPr>
          <w:rFonts w:ascii="Courier New" w:hAnsi="Courier New" w:cs="Courier New"/>
        </w:rPr>
        <w:t>CCTGT</w:t>
      </w:r>
    </w:p>
    <w:p w14:paraId="1DD4FEF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emnocephalidae sp. MW136165</w:t>
      </w:r>
    </w:p>
    <w:p w14:paraId="0F461ED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TTGTTACTCGAGAGTCGAATTGTTCGGTATTGCAATTCAAAGTGGGTGGTAGGCTCC</w:t>
      </w:r>
    </w:p>
    <w:p w14:paraId="101A51D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CTAACAAGTACCGTGAGGGAAAGTTGAA</w:t>
      </w:r>
    </w:p>
    <w:p w14:paraId="5CC3356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47E440A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TGAGAGGCTGATGTCTTGTGAC</w:t>
      </w:r>
      <w:r w:rsidRPr="0067205F">
        <w:rPr>
          <w:rFonts w:ascii="Courier New" w:hAnsi="Courier New" w:cs="Courier New"/>
        </w:rPr>
        <w:t>C--------TAGTTTGTGGGTTAGAGG-</w:t>
      </w:r>
    </w:p>
    <w:p w14:paraId="1A9216A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AT---YGAACGTCTCTGATTTAT--------GAGTCTGGGTCTATTGGCTG</w:t>
      </w:r>
    </w:p>
    <w:p w14:paraId="717BA40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AA-ACCATGATCGACGATGCGGTYGTTCGTAGTGGGATAAGGTAGC</w:t>
      </w:r>
    </w:p>
    <w:p w14:paraId="2F51D7C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ATT-GRTCCGATTGTGTTATAGATCYCAGAACT-------------G---</w:t>
      </w:r>
    </w:p>
    <w:p w14:paraId="71CF986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CAAGCC--T</w:t>
      </w:r>
      <w:r w:rsidRPr="0067205F">
        <w:rPr>
          <w:rFonts w:ascii="Courier New" w:hAnsi="Courier New" w:cs="Courier New"/>
        </w:rPr>
        <w:t>TA---------AGGCGCACA</w:t>
      </w:r>
    </w:p>
    <w:p w14:paraId="441585B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CGCTGCGGTTGGTGGATGCTTGGCTCACTTGTTTTAGAGTTTGMCGAGTAT-TTC</w:t>
      </w:r>
    </w:p>
    <w:p w14:paraId="08B7E4F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RCTGATGGTGGGGTCA---AATTGTGTATTGCATCCATAATCTATGGTTCAATGTA</w:t>
      </w:r>
    </w:p>
    <w:p w14:paraId="11D6F07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7DD46CF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emnocephalidae sp. MW136166</w:t>
      </w:r>
    </w:p>
    <w:p w14:paraId="5965D24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TTGTTACTCGAGAGTCGAATTGTTCGGTATTGCAATTCAAAGTGGGTGGTAGGCTCC</w:t>
      </w:r>
    </w:p>
    <w:p w14:paraId="324068E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</w:t>
      </w:r>
      <w:r w:rsidRPr="0067205F">
        <w:rPr>
          <w:rFonts w:ascii="Courier New" w:hAnsi="Courier New" w:cs="Courier New"/>
        </w:rPr>
        <w:t>TCCAAGGCTAAATATAACACTAGACCGATAGCTAACAAGTACCGTGAGGGAAAGTTGAA</w:t>
      </w:r>
    </w:p>
    <w:p w14:paraId="6C0606F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3E470F4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TGAGAGGCTGATGTCTTGTGACC--------TAGTTTGTGGGTTAGAGG-</w:t>
      </w:r>
    </w:p>
    <w:p w14:paraId="4721B18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AT---YGAACGTCTCTGATTTAT--------GAGTCTGGGTCTATTGGCTG</w:t>
      </w:r>
    </w:p>
    <w:p w14:paraId="72A4F56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</w:t>
      </w:r>
      <w:r w:rsidRPr="0067205F">
        <w:rPr>
          <w:rFonts w:ascii="Courier New" w:hAnsi="Courier New" w:cs="Courier New"/>
        </w:rPr>
        <w:t>TGCCTAA-ACCATGATCGACGATGCGGTYGTTCGTAGTGGGATAAGGTAGC</w:t>
      </w:r>
    </w:p>
    <w:p w14:paraId="3D67CE2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ATT-GRTCCGATTGTGTTATAGATCYCAGAACT-------------G---</w:t>
      </w:r>
    </w:p>
    <w:p w14:paraId="525BB41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CAAGCC--TTA---------AGGCGCACA</w:t>
      </w:r>
    </w:p>
    <w:p w14:paraId="2319742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CGCTGCGGTTGGTGGATKCTTGGCTCACTTGTTTTAGAGTTTGMCGAGTAT-TTC</w:t>
      </w:r>
    </w:p>
    <w:p w14:paraId="22890DA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ACTGATGGTGGGG</w:t>
      </w:r>
      <w:r w:rsidRPr="0067205F">
        <w:rPr>
          <w:rFonts w:ascii="Courier New" w:hAnsi="Courier New" w:cs="Courier New"/>
        </w:rPr>
        <w:t>TCA---AATTGTGTATTGCATCCATAATCTATGGTTCAATGTA</w:t>
      </w:r>
    </w:p>
    <w:p w14:paraId="7EDD763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110CFED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minor_KX095257</w:t>
      </w:r>
    </w:p>
    <w:p w14:paraId="3A983B8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TGTTACTCGAGAGTCGAATTGTTCGGTATTGCAATTCAAAGTGGGTGGTAGGCTCC</w:t>
      </w:r>
    </w:p>
    <w:p w14:paraId="7D301B8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CTAACAAGTACCGTGAGGGAAAGTTGAA</w:t>
      </w:r>
    </w:p>
    <w:p w14:paraId="399C1AE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</w:t>
      </w:r>
      <w:r w:rsidRPr="0067205F">
        <w:rPr>
          <w:rFonts w:ascii="Courier New" w:hAnsi="Courier New" w:cs="Courier New"/>
        </w:rPr>
        <w:t>GGGTAAAGC</w:t>
      </w:r>
    </w:p>
    <w:p w14:paraId="34C1C1B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TGAGAGGCTGATGTCTTGTAGCC--------TGGTTTGTGGTTCGGAGG-</w:t>
      </w:r>
    </w:p>
    <w:p w14:paraId="0830D46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AT---CGAACGTCTTTGGGCCAT--------GAGTTTGGGTTATTTGGCTG</w:t>
      </w:r>
    </w:p>
    <w:p w14:paraId="5452691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AA-ACCATGATCGACGATGCGGTCGTTCGTAGTGGGAGAAGGTAGC</w:t>
      </w:r>
    </w:p>
    <w:p w14:paraId="789644C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AGTCAATT-GATTCGATTGTATTATAGCTCCCAGAACT-------------G--</w:t>
      </w:r>
      <w:r w:rsidRPr="0067205F">
        <w:rPr>
          <w:rFonts w:ascii="Courier New" w:hAnsi="Courier New" w:cs="Courier New"/>
        </w:rPr>
        <w:t>-</w:t>
      </w:r>
    </w:p>
    <w:p w14:paraId="37D8C98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CAAGCC--TTA---------AGGCGCACA</w:t>
      </w:r>
    </w:p>
    <w:p w14:paraId="12B80E0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TTGCTGCGGTTGGTGGATGCTTGGCTCACTTGTTTTAGAGTTTGTCGAGTAT-TTC</w:t>
      </w:r>
    </w:p>
    <w:p w14:paraId="39FF993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ACTGATGGTGGAGTCA----ATTGTGTATTGCATCCATAATCTATGGTTCAATGTA</w:t>
      </w:r>
    </w:p>
    <w:p w14:paraId="1DA55E9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6C2ACCF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minor_AY157164</w:t>
      </w:r>
    </w:p>
    <w:p w14:paraId="410671E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AAAGGTACTCCAGAGTCGAATTGTTCGGT</w:t>
      </w:r>
      <w:r w:rsidRPr="0067205F">
        <w:rPr>
          <w:rFonts w:ascii="Courier New" w:hAnsi="Courier New" w:cs="Courier New"/>
        </w:rPr>
        <w:t>ATTGCAATTCAAAGTGGGTGGTAGGCTCC</w:t>
      </w:r>
    </w:p>
    <w:p w14:paraId="2F4C981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287376C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70A0BAF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AGAGAGGCTGATGTCTTCCGGTT-------TGTGCATGCGGTTTGGAGG-</w:t>
      </w:r>
    </w:p>
    <w:p w14:paraId="613237B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AAACGTCTTTGGGCTGT-------</w:t>
      </w:r>
      <w:r w:rsidRPr="0067205F">
        <w:rPr>
          <w:rFonts w:ascii="Courier New" w:hAnsi="Courier New" w:cs="Courier New"/>
        </w:rPr>
        <w:t>-GTGTTATGGCTGGTTGGCTG</w:t>
      </w:r>
    </w:p>
    <w:p w14:paraId="5E8FCC6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TTGCTTGA-ACCATGATCGACGATGTGGTCGTTCGTAGTGGGAGAAGGTAGC</w:t>
      </w:r>
    </w:p>
    <w:p w14:paraId="4DA2823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TTTGAGCCATTT-GGTTCGATTGTATTATAGCTCCCATATTT-------------G---</w:t>
      </w:r>
    </w:p>
    <w:p w14:paraId="6E6A1AD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AAGCC--TTA---------AGGCGCACA</w:t>
      </w:r>
    </w:p>
    <w:p w14:paraId="7793D5E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AGTTGGCGGGTGCTTGGCTCACTTGTTTTAGAGTTT</w:t>
      </w:r>
      <w:r w:rsidRPr="0067205F">
        <w:rPr>
          <w:rFonts w:ascii="Courier New" w:hAnsi="Courier New" w:cs="Courier New"/>
        </w:rPr>
        <w:t>GCTGAGTGC-AGT</w:t>
      </w:r>
    </w:p>
    <w:p w14:paraId="7D81390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ATGGTGGGGTAA---AATTGTGCATTACATCTATAATCTATGGTTTAATGTA</w:t>
      </w:r>
    </w:p>
    <w:p w14:paraId="6174EFF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5E25F83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dendyi_KX095258</w:t>
      </w:r>
    </w:p>
    <w:p w14:paraId="71B160D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AAAGGTACTCCAGAGTCGAATTGTTCGGTATTGCAATTCAAAGTGGGTGGTAGGCTCC</w:t>
      </w:r>
    </w:p>
    <w:p w14:paraId="3CDD6E7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15E40BB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</w:t>
      </w:r>
      <w:r w:rsidRPr="0067205F">
        <w:rPr>
          <w:rFonts w:ascii="Courier New" w:hAnsi="Courier New" w:cs="Courier New"/>
        </w:rPr>
        <w:t>GTTAATAGTACGTGAAATCACCCAGAGGTAAACGGGTAAAGC</w:t>
      </w:r>
    </w:p>
    <w:p w14:paraId="68A2840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AGAGAGGCTGATGTCTTCCGGTT-------TGTGCATGCGGTTTGGAGG-</w:t>
      </w:r>
    </w:p>
    <w:p w14:paraId="3DB0203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TTGGGCTGT--------GTGTTATGGCTGGTTGGCTG</w:t>
      </w:r>
    </w:p>
    <w:p w14:paraId="28D0BAB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TTGCTTGA-ACCATGATCGACGATGTGGTCGTTCGTAGTGGGAGAAGGTAGC</w:t>
      </w:r>
    </w:p>
    <w:p w14:paraId="6A98DFE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TTTGAGCCATTT-GGTTCGATTGTA</w:t>
      </w:r>
      <w:r w:rsidRPr="0067205F">
        <w:rPr>
          <w:rFonts w:ascii="Courier New" w:hAnsi="Courier New" w:cs="Courier New"/>
        </w:rPr>
        <w:t>TTATAGCTCCCATATTT-------------G---</w:t>
      </w:r>
    </w:p>
    <w:p w14:paraId="05D30C7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-AACAGACTGTGTTGTTGTGCAGTAGCGATGTAAGCC--TTA---------AGGCGCACA</w:t>
      </w:r>
    </w:p>
    <w:p w14:paraId="0C931A9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AGTTGGCGGGTGCTTGGCTCACTTGTTTTAGAGTTTGCTGAGTGC-AGT</w:t>
      </w:r>
    </w:p>
    <w:p w14:paraId="0270AE8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ATGGTGGGGTAA---AATTGTGCATTACATCTATAATCTATGGTTTAATGTA</w:t>
      </w:r>
    </w:p>
    <w:p w14:paraId="37E48BC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55D2E1C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acicularis_KX0</w:t>
      </w:r>
      <w:r w:rsidRPr="0067205F">
        <w:rPr>
          <w:rFonts w:ascii="Courier New" w:hAnsi="Courier New" w:cs="Courier New"/>
        </w:rPr>
        <w:t>95259</w:t>
      </w:r>
    </w:p>
    <w:p w14:paraId="162C7EA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440309E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439FE93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68C1C37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GAAATTGGCTGAGAGGCTGATGTCTTCTGGTA------CTCGGTATGCAGTGTGGAGGT</w:t>
      </w:r>
    </w:p>
    <w:p w14:paraId="6C74445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</w:t>
      </w:r>
      <w:r w:rsidRPr="0067205F">
        <w:rPr>
          <w:rFonts w:ascii="Courier New" w:hAnsi="Courier New" w:cs="Courier New"/>
        </w:rPr>
        <w:t>GATTTGTTTT---AGAACGTCTCTGTGCTGTTTGTTA--GTATTCGAGCTAGTTGACTG</w:t>
      </w:r>
    </w:p>
    <w:p w14:paraId="436F43A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AGCCTTA-ACCATGATCGACGATGCGGTCGTTTGTGGTGAGAGAAGGTAGC</w:t>
      </w:r>
    </w:p>
    <w:p w14:paraId="1E8258F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CTTGCGGCTTGATTGTATTATAGCTCTCACCAGCAT---------TTG---</w:t>
      </w:r>
    </w:p>
    <w:p w14:paraId="099C080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-TTA---------AGGCGCACA</w:t>
      </w:r>
    </w:p>
    <w:p w14:paraId="41EB9CA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</w:t>
      </w:r>
      <w:r w:rsidRPr="0067205F">
        <w:rPr>
          <w:rFonts w:ascii="Courier New" w:hAnsi="Courier New" w:cs="Courier New"/>
        </w:rPr>
        <w:t>GCGGTTGGTGGGCGCTTGACTTACTTGTTTTAGAGTTTGTTGAGTGC-AGC</w:t>
      </w:r>
    </w:p>
    <w:p w14:paraId="06E666E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TGGAGTCAACTAATTGTGCATCACATCCATAATCTATGGTTTAATGTA</w:t>
      </w:r>
    </w:p>
    <w:p w14:paraId="50074FE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4391983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alba_KX095260</w:t>
      </w:r>
    </w:p>
    <w:p w14:paraId="4389C93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GGCTCC</w:t>
      </w:r>
    </w:p>
    <w:p w14:paraId="17F8AB7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</w:t>
      </w:r>
      <w:r w:rsidRPr="0067205F">
        <w:rPr>
          <w:rFonts w:ascii="Courier New" w:hAnsi="Courier New" w:cs="Courier New"/>
        </w:rPr>
        <w:t>GTGAGGGAAAGTTGAA</w:t>
      </w:r>
    </w:p>
    <w:p w14:paraId="39D659A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6F39632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GGAGGCTGATGTCTTCTGGTA--------CGGTATGCAGCGTGGAGGT</w:t>
      </w:r>
    </w:p>
    <w:p w14:paraId="079ED8E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C---TGAACGTCTCTGTGCTGTTT--TA--GTATTCGTGCTAGTTGGCTG</w:t>
      </w:r>
    </w:p>
    <w:p w14:paraId="73F476E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TA-ACCATGATCGACGATGCGGTCGTTTGTAGTGGGAG</w:t>
      </w:r>
      <w:r w:rsidRPr="0067205F">
        <w:rPr>
          <w:rFonts w:ascii="Courier New" w:hAnsi="Courier New" w:cs="Courier New"/>
        </w:rPr>
        <w:t>AAGGTAGC</w:t>
      </w:r>
    </w:p>
    <w:p w14:paraId="04834DD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ACCATTTCGGTTTGATCGTGTTATAGCTCTCA--TGAAT--------TTTG---</w:t>
      </w:r>
    </w:p>
    <w:p w14:paraId="3C4E391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-TTA---------AGGCGCACA</w:t>
      </w:r>
    </w:p>
    <w:p w14:paraId="1FF167E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GGTGGGCGCTTGACTTACTTGTTTTAGAGTTTGTTGAGTGC-AGC</w:t>
      </w:r>
    </w:p>
    <w:p w14:paraId="0B2C9B8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GGTCT----ATTGTGTATCACATCCATAATCTATGGTTTAATGTA</w:t>
      </w:r>
    </w:p>
    <w:p w14:paraId="49577F3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3CB8D79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albata_KX095262</w:t>
      </w:r>
    </w:p>
    <w:p w14:paraId="1A32CD6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GAGAGTCGAATTGTTCGGTATTGCAATTCAAAGCGGGTGGTAGGCTCC</w:t>
      </w:r>
    </w:p>
    <w:p w14:paraId="29FF190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CAGACCGATAGTTAACAAGTACCGTGAGGGAAAGTTGAA</w:t>
      </w:r>
    </w:p>
    <w:p w14:paraId="3A6FD9E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7006CA1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AGGAGGCTGATGTTTTCTGG</w:t>
      </w:r>
      <w:r w:rsidRPr="0067205F">
        <w:rPr>
          <w:rFonts w:ascii="Courier New" w:hAnsi="Courier New" w:cs="Courier New"/>
        </w:rPr>
        <w:t>TC-------TCGGTATGCAGTGTGGAGGT</w:t>
      </w:r>
    </w:p>
    <w:p w14:paraId="4F8361B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AT---AAAACGTCTCTATGCTGTTT--TA--GTATCTGAGCTATTTGGCTG</w:t>
      </w:r>
    </w:p>
    <w:p w14:paraId="7E47AA0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TCTTA-ACCATGATCGACGATATAATCGTTTGTAGTGGGAGAAGGTAGC</w:t>
      </w:r>
    </w:p>
    <w:p w14:paraId="1E52A98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AACAATTTCTGTTTGATTGTGTTATAGCTCTCA--TGAAT--------TTTG---</w:t>
      </w:r>
    </w:p>
    <w:p w14:paraId="643DA77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TTGTATTGTTGTGCATTAGCGATGTGAGCC--</w:t>
      </w:r>
      <w:r w:rsidRPr="0067205F">
        <w:rPr>
          <w:rFonts w:ascii="Courier New" w:hAnsi="Courier New" w:cs="Courier New"/>
        </w:rPr>
        <w:t>TTT---------AGGCGCACA</w:t>
      </w:r>
    </w:p>
    <w:p w14:paraId="2C4F0FE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TTGCTGCGGTTGGTGGGCACTTGGCTTACTTGTTTTAGAGTTTGCTGAGTGC-AGC</w:t>
      </w:r>
    </w:p>
    <w:p w14:paraId="70229C5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TGAAGTCA-----TTGTGTATCACATCCATAATCTATGGTTTAATGTA</w:t>
      </w:r>
    </w:p>
    <w:p w14:paraId="7AD473A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TATTTACCTGT</w:t>
      </w:r>
    </w:p>
    <w:p w14:paraId="43656A1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arga_KX095265</w:t>
      </w:r>
    </w:p>
    <w:p w14:paraId="24A2E20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GGCTCC</w:t>
      </w:r>
    </w:p>
    <w:p w14:paraId="17C5BD7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</w:t>
      </w:r>
      <w:r w:rsidRPr="0067205F">
        <w:rPr>
          <w:rFonts w:ascii="Courier New" w:hAnsi="Courier New" w:cs="Courier New"/>
        </w:rPr>
        <w:t>ATATAACACTAGACCGATAGTTAACAAGTACCGTGAGGGAAAGTTGAA</w:t>
      </w:r>
    </w:p>
    <w:p w14:paraId="180294C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3611D37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GGAGGCTGATGCCTTCTGGTA--------CGGTATGCAGCGTGGAGGT</w:t>
      </w:r>
    </w:p>
    <w:p w14:paraId="64EA087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TGAACGTCTCTTTGCTGTTT--TA--GTATTCGTGCTAGTTGGCTG</w:t>
      </w:r>
    </w:p>
    <w:p w14:paraId="0152C83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TA-ACC</w:t>
      </w:r>
      <w:r w:rsidRPr="0067205F">
        <w:rPr>
          <w:rFonts w:ascii="Courier New" w:hAnsi="Courier New" w:cs="Courier New"/>
        </w:rPr>
        <w:t>ATGATCGACGATGCGGTCGTTTGTAGTGGGAGAAGGTAGC</w:t>
      </w:r>
    </w:p>
    <w:p w14:paraId="5FD6E44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ACCAATTCGGTTTGATCGTGTTATAGCTCTCA--TGATT--------TTTG---</w:t>
      </w:r>
    </w:p>
    <w:p w14:paraId="520067E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-TTA---------AGGCGCACA</w:t>
      </w:r>
    </w:p>
    <w:p w14:paraId="749E4A9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GGTGGGCGCTTGACTTACTTGTTTTAGAGTTTGTTGAGTGC-AGC</w:t>
      </w:r>
    </w:p>
    <w:p w14:paraId="779FE4C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GGTCA---TATTG</w:t>
      </w:r>
      <w:r w:rsidRPr="0067205F">
        <w:rPr>
          <w:rFonts w:ascii="Courier New" w:hAnsi="Courier New" w:cs="Courier New"/>
        </w:rPr>
        <w:t>TGTATCACATCCATAATCTATGGTTTAATGTA</w:t>
      </w:r>
    </w:p>
    <w:p w14:paraId="4C19B95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11E7CD8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aphyodes_KX095263</w:t>
      </w:r>
    </w:p>
    <w:p w14:paraId="04C4206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ATTACTCGAGAGTCGAATTGTTCGGTATTGCAATTCAAAGTGGGTGGTAGGCTCC</w:t>
      </w:r>
    </w:p>
    <w:p w14:paraId="731C45B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CAGACCGATAGTTAACAAGTACCGTGAGGGAAAGTTGAA</w:t>
      </w:r>
    </w:p>
    <w:p w14:paraId="1EAB7B1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</w:t>
      </w:r>
      <w:r w:rsidRPr="0067205F">
        <w:rPr>
          <w:rFonts w:ascii="Courier New" w:hAnsi="Courier New" w:cs="Courier New"/>
        </w:rPr>
        <w:t>C</w:t>
      </w:r>
    </w:p>
    <w:p w14:paraId="339CD8C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GGAGGCTGATGTCTTCTGGTC-------TCGGTATGCAGTGTAGAGGT</w:t>
      </w:r>
    </w:p>
    <w:p w14:paraId="2334F41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TGCTGTTT--TA--GTATTTGAGCTAGTTGGCTG</w:t>
      </w:r>
    </w:p>
    <w:p w14:paraId="418570E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TTTCCTCTTTGTCTTA-ACCATGATCGACGATACGATCGTTTGTAGTGGGAGAAGGTAGC</w:t>
      </w:r>
    </w:p>
    <w:p w14:paraId="3749E1A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ATCATTTCGGTTCGATCGTGTTATAGCTCCCA--TGAAT--------TTTG---</w:t>
      </w:r>
    </w:p>
    <w:p w14:paraId="2862AE4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</w:t>
      </w:r>
      <w:r w:rsidRPr="0067205F">
        <w:rPr>
          <w:rFonts w:ascii="Courier New" w:hAnsi="Courier New" w:cs="Courier New"/>
        </w:rPr>
        <w:t>GATTGTGTTGTTGTGCAGTAGCGATGTGAGCC--GTT---------TGGCGCACA</w:t>
      </w:r>
    </w:p>
    <w:p w14:paraId="6CC538E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TTGCTGCGGTTGGTGGGCACTTGGCTTACTTGTTTTAGAGTTTGCTGAGTGC-AAC</w:t>
      </w:r>
    </w:p>
    <w:p w14:paraId="6525D97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TGAAGTCA-----TTGTGTATCACGTCCATAATCTATGGTTTGATGTA</w:t>
      </w:r>
    </w:p>
    <w:p w14:paraId="78140CA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3435865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flammula_KX095283</w:t>
      </w:r>
    </w:p>
    <w:p w14:paraId="0470334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ATTACTCCAGAGTCGAATTGTTCGGTATTGC</w:t>
      </w:r>
      <w:r w:rsidRPr="0067205F">
        <w:rPr>
          <w:rFonts w:ascii="Courier New" w:hAnsi="Courier New" w:cs="Courier New"/>
        </w:rPr>
        <w:t>AATTCAAAGCGGGTGGTAGGCTCC</w:t>
      </w:r>
    </w:p>
    <w:p w14:paraId="5F6C7CB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5FFA5D3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22D6D8C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T--------CGGTATGCAGTGCGGAGGT</w:t>
      </w:r>
    </w:p>
    <w:p w14:paraId="274817C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TGTTGTTTTTAAA-GTAT</w:t>
      </w:r>
      <w:r w:rsidRPr="0067205F">
        <w:rPr>
          <w:rFonts w:ascii="Courier New" w:hAnsi="Courier New" w:cs="Courier New"/>
        </w:rPr>
        <w:t>TCGAGCTAGTTGGCTG</w:t>
      </w:r>
    </w:p>
    <w:p w14:paraId="13C5D97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TA-ACCATGATCGACGATGCGGTCGTTTGTAGTGGGAGAAGGTAGC</w:t>
      </w:r>
    </w:p>
    <w:p w14:paraId="28342A0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TTTTGGCCTGATTGTGTTATAGCTCTCATTAACAT--------TTTG---</w:t>
      </w:r>
    </w:p>
    <w:p w14:paraId="743C53A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-TCA---------AGGCGCACA</w:t>
      </w:r>
    </w:p>
    <w:p w14:paraId="4962586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CTTTGCTGCGGTTGGTGGGCGCTTGACTTACTTGTTTTAGAGTTTGTTGA</w:t>
      </w:r>
      <w:r w:rsidRPr="0067205F">
        <w:rPr>
          <w:rFonts w:ascii="Courier New" w:hAnsi="Courier New" w:cs="Courier New"/>
        </w:rPr>
        <w:t>GTGC-AGC</w:t>
      </w:r>
    </w:p>
    <w:p w14:paraId="5CE74C4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AGTCA-TTCATTGTGCATCACATCCATAATCTATGGTTTAATGTA</w:t>
      </w:r>
    </w:p>
    <w:p w14:paraId="306705B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7B53B60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apiculus_KX095264</w:t>
      </w:r>
    </w:p>
    <w:p w14:paraId="557AA48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5D077AA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02FA4DA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</w:t>
      </w:r>
      <w:r w:rsidRPr="0067205F">
        <w:rPr>
          <w:rFonts w:ascii="Courier New" w:hAnsi="Courier New" w:cs="Courier New"/>
        </w:rPr>
        <w:t>AATAGTACGTGAAATCACCCAGAGGTAAACGGGTAAAGC</w:t>
      </w:r>
    </w:p>
    <w:p w14:paraId="57822E2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GAAATTGGCTGAGAGGCTGATGTCTTCTGGTT------TTCGGTATGCAGTGTGGAGGT</w:t>
      </w:r>
    </w:p>
    <w:p w14:paraId="38324FC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TGCTGTTT--TA--GTATTCGAGCTAGTTGACTG</w:t>
      </w:r>
    </w:p>
    <w:p w14:paraId="7D2ACD6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AGCCTTA-ACCATGATCGACGATGCGGTCGTTTGTGGTGAGAGAAGGTAGC</w:t>
      </w:r>
    </w:p>
    <w:p w14:paraId="6E16888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AGTCCTTGCGGCTTGATTGTATTA</w:t>
      </w:r>
      <w:r w:rsidRPr="0067205F">
        <w:rPr>
          <w:rFonts w:ascii="Courier New" w:hAnsi="Courier New" w:cs="Courier New"/>
        </w:rPr>
        <w:t>TAGCTCTCACCAGCACATTC---ATTTG---</w:t>
      </w:r>
    </w:p>
    <w:p w14:paraId="7181D34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GGCGATGTGAGCC--TTA---------AGGCGCACA</w:t>
      </w:r>
    </w:p>
    <w:p w14:paraId="1C942CD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GGTGGGCGCTTGACTTACTTGTTTTAGAGTTTGTTGAGTGT-AGC</w:t>
      </w:r>
    </w:p>
    <w:p w14:paraId="7B88A49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TGGAGTCAACTAATTGTGCATCACATCCATAATCTATGGTTTAATGTA</w:t>
      </w:r>
    </w:p>
    <w:p w14:paraId="441F446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7E90979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gingrina_KX095284</w:t>
      </w:r>
    </w:p>
    <w:p w14:paraId="0C15143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1FB6369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2C59DF5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0ED97F7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T--------CGGTATGCAGTGCGGAGGT</w:t>
      </w:r>
    </w:p>
    <w:p w14:paraId="48FCE6C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</w:t>
      </w:r>
      <w:r w:rsidRPr="0067205F">
        <w:rPr>
          <w:rFonts w:ascii="Courier New" w:hAnsi="Courier New" w:cs="Courier New"/>
        </w:rPr>
        <w:t>GTTTT---AGAACGTCTCTGTGCTGTTTTCAAATGTATTCGAGCTAGTTGGCTG</w:t>
      </w:r>
    </w:p>
    <w:p w14:paraId="292E509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AGCCTTA-ACCATGATCGACGATGCGGTCGTTTGTAGTGGGAGAAGGTAGC</w:t>
      </w:r>
    </w:p>
    <w:p w14:paraId="70D7553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TTTTGGCTTGATTGTGTTATAGCTCTCATTAAT-T--------TTTG---</w:t>
      </w:r>
    </w:p>
    <w:p w14:paraId="0FED62C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-TCA---------AGGCGCACA</w:t>
      </w:r>
    </w:p>
    <w:p w14:paraId="20F2EB2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CTTTGCTGCGGT</w:t>
      </w:r>
      <w:r w:rsidRPr="0067205F">
        <w:rPr>
          <w:rFonts w:ascii="Courier New" w:hAnsi="Courier New" w:cs="Courier New"/>
        </w:rPr>
        <w:t>TGGTGGGCGCTTGACTTACTTGTTTTAGAGTTTGTTGAGTGC-AGC</w:t>
      </w:r>
    </w:p>
    <w:p w14:paraId="2234B50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AGTCA-TTCATTGTGCATCACATCCATAATCTATGGTTTAATGTA</w:t>
      </w:r>
    </w:p>
    <w:p w14:paraId="5B11904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4BD9D41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aspinosa_KX095266</w:t>
      </w:r>
    </w:p>
    <w:p w14:paraId="7EAAEC7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7E3F920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</w:t>
      </w:r>
      <w:r w:rsidRPr="0067205F">
        <w:rPr>
          <w:rFonts w:ascii="Courier New" w:hAnsi="Courier New" w:cs="Courier New"/>
        </w:rPr>
        <w:t>TGAGGGAAAGTTGAA</w:t>
      </w:r>
    </w:p>
    <w:p w14:paraId="67D3460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2F3363A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T--------CGGTATGCAGTGCGGAGGT</w:t>
      </w:r>
    </w:p>
    <w:p w14:paraId="6181B11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TGCTGTTTTCAAATGTATTCGAGCTAGTTGGCTG</w:t>
      </w:r>
    </w:p>
    <w:p w14:paraId="4774840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AGCCTTA-ACCATGATCGACGATGCGGTCGTTTGTAGTGGGAGA</w:t>
      </w:r>
      <w:r w:rsidRPr="0067205F">
        <w:rPr>
          <w:rFonts w:ascii="Courier New" w:hAnsi="Courier New" w:cs="Courier New"/>
        </w:rPr>
        <w:t>AGGTAGC</w:t>
      </w:r>
    </w:p>
    <w:p w14:paraId="5BF98F8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TTTTGGCTTGATTGTGTTATAGCTCTCATTAAT-T--------TTTG---</w:t>
      </w:r>
    </w:p>
    <w:p w14:paraId="1004147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-TCA---------AGGCGCACA</w:t>
      </w:r>
    </w:p>
    <w:p w14:paraId="0792250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CTTTGCTGCGGTTGGTGGGCGCTTGACTTACTTGTTTTAGAGTTTGTTGAGTGC-AGC</w:t>
      </w:r>
    </w:p>
    <w:p w14:paraId="0CA414F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AGTCA-TTCATTGTGCATCACATCCATAATCTATGGTTTAATGTA</w:t>
      </w:r>
    </w:p>
    <w:p w14:paraId="0DC4951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4998023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fasciata_KX095279</w:t>
      </w:r>
    </w:p>
    <w:p w14:paraId="6799218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78A7874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4DFD0C0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7FC3379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CGAAATTGGCTGAGAGGCTGATGTCTTCTG</w:t>
      </w:r>
      <w:r w:rsidRPr="0067205F">
        <w:rPr>
          <w:rFonts w:ascii="Courier New" w:hAnsi="Courier New" w:cs="Courier New"/>
        </w:rPr>
        <w:t>GTA-------TCGGCATGCAGTGCGGAGGT</w:t>
      </w:r>
    </w:p>
    <w:p w14:paraId="7F388DE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G---AGAACGTCTCTGTGCTGTTC--AAT-GTGTTCGAGCTAGTTGGCTG</w:t>
      </w:r>
    </w:p>
    <w:p w14:paraId="37A875B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TCTTA-ACCATGATCGACGATGCGGTCGTTTGTAGTGAGAGAAGGTAGC</w:t>
      </w:r>
    </w:p>
    <w:p w14:paraId="54B8BA2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TTTCGGCTCGATTGTATTATAGCTCTCA-TTAACT--------TTTG---</w:t>
      </w:r>
    </w:p>
    <w:p w14:paraId="4DC97D3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</w:t>
      </w:r>
      <w:r w:rsidRPr="0067205F">
        <w:rPr>
          <w:rFonts w:ascii="Courier New" w:hAnsi="Courier New" w:cs="Courier New"/>
        </w:rPr>
        <w:t>-TCT---------AGGCGCACA</w:t>
      </w:r>
    </w:p>
    <w:p w14:paraId="45D5C98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GGTGGGCGCTTGACTTACTTGTTTTAGAGTTTGTTGAGTGC-AGC</w:t>
      </w:r>
    </w:p>
    <w:p w14:paraId="35A00C8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TAGAGTCA-TT--TTGTGTATCACATCCATAATCTATGGTTTAATGTA</w:t>
      </w:r>
    </w:p>
    <w:p w14:paraId="580CF5B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043AB46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gracilis_KX095288</w:t>
      </w:r>
    </w:p>
    <w:p w14:paraId="5B27041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02D3F2A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</w:t>
      </w:r>
      <w:r w:rsidRPr="0067205F">
        <w:rPr>
          <w:rFonts w:ascii="Courier New" w:hAnsi="Courier New" w:cs="Courier New"/>
        </w:rPr>
        <w:t>GCTAAATATAACACTAGACCGATAGTTAACAAGTACCGTGAGGGAAAGTTGAA</w:t>
      </w:r>
    </w:p>
    <w:p w14:paraId="1811529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6B99C40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GAAATTGGCTGAGAGGCTGATGTCTTCTGGTT------TTCGGTATGCAGTGTGGAGGT</w:t>
      </w:r>
    </w:p>
    <w:p w14:paraId="0502C76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TGAACGTCTCCGTGCTGTTT--TA--GTACTCGAGCTAGTTGACTG</w:t>
      </w:r>
    </w:p>
    <w:p w14:paraId="56A828A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AGCCTT</w:t>
      </w:r>
      <w:r w:rsidRPr="0067205F">
        <w:rPr>
          <w:rFonts w:ascii="Courier New" w:hAnsi="Courier New" w:cs="Courier New"/>
        </w:rPr>
        <w:t>A-ACCATGATCGACGATGCGGTCGTTTGTGGTGAGAGAAGGTAGC</w:t>
      </w:r>
    </w:p>
    <w:p w14:paraId="0C2CB35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CTTGCGGCTTGATTGTATTATAGCTCTCACCAGCAT--------TTGG---</w:t>
      </w:r>
    </w:p>
    <w:p w14:paraId="29E9B3B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GGCGATGTGAGCC--TTA---------AGGCGCACA</w:t>
      </w:r>
    </w:p>
    <w:p w14:paraId="059FCDB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GGTGGGCGCTTGACTTACTTGTTTCAGAGTTTGTTGAGTGC-AGC</w:t>
      </w:r>
    </w:p>
    <w:p w14:paraId="5EA3D0B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TGGAGTCAACT</w:t>
      </w:r>
      <w:r w:rsidRPr="0067205F">
        <w:rPr>
          <w:rFonts w:ascii="Courier New" w:hAnsi="Courier New" w:cs="Courier New"/>
        </w:rPr>
        <w:t>AATTGTGCATCACATCCATAATCTATGGTTTAATGTA</w:t>
      </w:r>
    </w:p>
    <w:p w14:paraId="4D8A607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50A344E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keras_KX095289</w:t>
      </w:r>
    </w:p>
    <w:p w14:paraId="2296B73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0B00AC4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33DCEE3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</w:t>
      </w:r>
      <w:r w:rsidRPr="0067205F">
        <w:rPr>
          <w:rFonts w:ascii="Courier New" w:hAnsi="Courier New" w:cs="Courier New"/>
        </w:rPr>
        <w:t>AGC</w:t>
      </w:r>
    </w:p>
    <w:p w14:paraId="3DAB7B1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A-------TCGGTATGCAGTGCGGAGGT</w:t>
      </w:r>
    </w:p>
    <w:p w14:paraId="769DE34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AAACGTCTCTGTGTTGTTT--TA--GTATTCGAGCTAGTTGGCTG</w:t>
      </w:r>
    </w:p>
    <w:p w14:paraId="2225881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TA-ACCATGATCGACGATGTGGTCGTTTGTAGTGAGAGAAGGTAGC</w:t>
      </w:r>
    </w:p>
    <w:p w14:paraId="14E2BE1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TTTCGGCCTGATTGTGTTATAGCTCTCAACTAATT--------TTTG---</w:t>
      </w:r>
    </w:p>
    <w:p w14:paraId="59A322C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</w:t>
      </w:r>
      <w:r w:rsidRPr="0067205F">
        <w:rPr>
          <w:rFonts w:ascii="Courier New" w:hAnsi="Courier New" w:cs="Courier New"/>
        </w:rPr>
        <w:t>CAGACTGTGTTGTTGTGCAGTAGCGATGTGAGCC--TCT---------AGGCGCACA</w:t>
      </w:r>
    </w:p>
    <w:p w14:paraId="62798BB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TTGCGGTTGGTGGGCGCTTGACTTACTTGTTTTAGAGTTTGTTGAGTGC-AGC</w:t>
      </w:r>
    </w:p>
    <w:p w14:paraId="6BF12B5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AGTCA-TTCATTGTGTATCACATCCATAATCTATGGTTTAATGTA</w:t>
      </w:r>
    </w:p>
    <w:p w14:paraId="1E18963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3047FF0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maculata_KX095292</w:t>
      </w:r>
    </w:p>
    <w:p w14:paraId="550F356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</w:t>
      </w:r>
      <w:r w:rsidRPr="0067205F">
        <w:rPr>
          <w:rFonts w:ascii="Courier New" w:hAnsi="Courier New" w:cs="Courier New"/>
        </w:rPr>
        <w:t>GCAATTCAAAGCGGGTGGTAGGCTCC</w:t>
      </w:r>
    </w:p>
    <w:p w14:paraId="437FF73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1F3D156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056A473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A-------TCGGTATGCAGTGCGGAGGT</w:t>
      </w:r>
    </w:p>
    <w:p w14:paraId="593AD10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AAACGTCTCTGTGTTGTTT--TA--GT</w:t>
      </w:r>
      <w:r w:rsidRPr="0067205F">
        <w:rPr>
          <w:rFonts w:ascii="Courier New" w:hAnsi="Courier New" w:cs="Courier New"/>
        </w:rPr>
        <w:t>ATTCGAGCTAGTTGGCTG</w:t>
      </w:r>
    </w:p>
    <w:p w14:paraId="4073229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TA-ACCATGATCGACGATGCGGTCGTTTGTAGTGAGAGAAGGTAGC</w:t>
      </w:r>
    </w:p>
    <w:p w14:paraId="1C03A5A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TTTCGGCCTGATTGTGTTATAGCTCTCAACTAACT--------TTTG---</w:t>
      </w:r>
    </w:p>
    <w:p w14:paraId="52F779A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-TCT---------AGGCGCACA</w:t>
      </w:r>
    </w:p>
    <w:p w14:paraId="7B0297B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GGTGGGCGCTCGACTTACTTGTTTTAGAGTTTGTT</w:t>
      </w:r>
      <w:r w:rsidRPr="0067205F">
        <w:rPr>
          <w:rFonts w:ascii="Courier New" w:hAnsi="Courier New" w:cs="Courier New"/>
        </w:rPr>
        <w:t>GAGTGC-AGC</w:t>
      </w:r>
    </w:p>
    <w:p w14:paraId="2D82389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AGTCA-TTCATTGTGTATCACATCCATAATCTATGGTTTAATGTA</w:t>
      </w:r>
    </w:p>
    <w:p w14:paraId="77C1EA3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65435FB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unguiculus_KX095294</w:t>
      </w:r>
    </w:p>
    <w:p w14:paraId="64BC464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25E1C8B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CAGGCTAAATATAACACTAGACCGATAGTTAACAAGTACCGTGAGGGAAAGTTGGA</w:t>
      </w:r>
    </w:p>
    <w:p w14:paraId="61DF19E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</w:t>
      </w:r>
      <w:r w:rsidRPr="0067205F">
        <w:rPr>
          <w:rFonts w:ascii="Courier New" w:hAnsi="Courier New" w:cs="Courier New"/>
        </w:rPr>
        <w:t>AGTTAATAGTACGTGAAATCACCCAGAGGTAAACGGGTAAAGC</w:t>
      </w:r>
    </w:p>
    <w:p w14:paraId="46F0CC6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A-------TCGGTATGCGGTGCGGAGGT</w:t>
      </w:r>
    </w:p>
    <w:p w14:paraId="1EDEEC2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AAACGTCTCTGTGCTGTTT--TG--GTATTCGAGCTAGTTGGCTG</w:t>
      </w:r>
    </w:p>
    <w:p w14:paraId="69157DD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TA-ACCATGATCGACGATGCGGTCGTTTGTAGTGAGAGAAGGTAGC</w:t>
      </w:r>
    </w:p>
    <w:p w14:paraId="788A52E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TTTTCGGCTTGATTGT</w:t>
      </w:r>
      <w:r w:rsidRPr="0067205F">
        <w:rPr>
          <w:rFonts w:ascii="Courier New" w:hAnsi="Courier New" w:cs="Courier New"/>
        </w:rPr>
        <w:t>ATTATAGCTCTCAACTAACT--------CTTG---</w:t>
      </w:r>
    </w:p>
    <w:p w14:paraId="6D9AB2D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-TCTT--------TGGCGCACA</w:t>
      </w:r>
    </w:p>
    <w:p w14:paraId="62CCD7C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GGTGGGCGCTTGACTTACTTGTTTTAGAGTTTGTTGAGTGC-AGC</w:t>
      </w:r>
    </w:p>
    <w:p w14:paraId="677E9AC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AGTCA-TTCATTGTGTATCACATCCATAATCTATGGTTTAATGTA</w:t>
      </w:r>
    </w:p>
    <w:p w14:paraId="7F04819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6AEC214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fax_KX095281</w:t>
      </w:r>
    </w:p>
    <w:p w14:paraId="7FC6374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724464F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ATCCAAGGCTAAATATAACACTAGACCGATAGTTAACAAGTACCGTGAGGGAAAGTTGAA</w:t>
      </w:r>
    </w:p>
    <w:p w14:paraId="44E1D8B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2743592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A-------TCGGTATGCGGTGCGGAGGT</w:t>
      </w:r>
    </w:p>
    <w:p w14:paraId="5DC0900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</w:t>
      </w:r>
      <w:r w:rsidRPr="0067205F">
        <w:rPr>
          <w:rFonts w:ascii="Courier New" w:hAnsi="Courier New" w:cs="Courier New"/>
        </w:rPr>
        <w:t>TGTT---AAAACGTCTCTGTGCTGTTT--TA--GTATTCGAGCTAGTTGGCTG</w:t>
      </w:r>
    </w:p>
    <w:p w14:paraId="3F631CD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TA-ACCATGATCGACGATGCGGTCGTTTGTAGTGAGAGAAGGTAGC</w:t>
      </w:r>
    </w:p>
    <w:p w14:paraId="5857117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TTTACGGCTCGATTGTGTTATAGCTCTCAACTAACT--------CTTG---</w:t>
      </w:r>
    </w:p>
    <w:p w14:paraId="1F45F18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AATT----------TGGCGCACA</w:t>
      </w:r>
    </w:p>
    <w:p w14:paraId="594E8B3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</w:t>
      </w:r>
      <w:r w:rsidRPr="0067205F">
        <w:rPr>
          <w:rFonts w:ascii="Courier New" w:hAnsi="Courier New" w:cs="Courier New"/>
        </w:rPr>
        <w:t>GGTGGGCGCTTGACTTACTTGTTTTAGAGTTTGTTGAGTGC-AGC</w:t>
      </w:r>
    </w:p>
    <w:p w14:paraId="353FEDB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AGTCA-TTCATTGTGTATCACATCCATAATCTATGGTTTAATGTA</w:t>
      </w:r>
    </w:p>
    <w:p w14:paraId="709031F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66D8D2E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bacrioniculus_KX095268</w:t>
      </w:r>
    </w:p>
    <w:p w14:paraId="2720A8F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2AFFB20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</w:t>
      </w:r>
      <w:r w:rsidRPr="0067205F">
        <w:rPr>
          <w:rFonts w:ascii="Courier New" w:hAnsi="Courier New" w:cs="Courier New"/>
        </w:rPr>
        <w:t>ACCGTGAGGGAAAGTTGAA</w:t>
      </w:r>
    </w:p>
    <w:p w14:paraId="2E5E62C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7600662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GCAT---CTCGGTATGCGGTGCGGAGGT</w:t>
      </w:r>
    </w:p>
    <w:p w14:paraId="085AC0C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TGCCGTTG--TA--GTACTCGAGCCAGTTGGCTG</w:t>
      </w:r>
    </w:p>
    <w:p w14:paraId="1CA356F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AGCCTTA-ACCATGATCGACGATGCGGTCGTTTGTAGTGG</w:t>
      </w:r>
      <w:r w:rsidRPr="0067205F">
        <w:rPr>
          <w:rFonts w:ascii="Courier New" w:hAnsi="Courier New" w:cs="Courier New"/>
        </w:rPr>
        <w:t>AGAAAGGTAGC</w:t>
      </w:r>
    </w:p>
    <w:p w14:paraId="414BD0B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GTGCGGCAATTCGTTGTGCTCGTGTTATAGTCTCCATGTTCAT--------TGTG---</w:t>
      </w:r>
    </w:p>
    <w:p w14:paraId="1492E2E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ATGTGAGCC--TTT---------TGGCGCACA</w:t>
      </w:r>
    </w:p>
    <w:p w14:paraId="6217C3B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CTTTGCTGCAGTCGGTGGGCGCTTGACTTACTTGTTTTAGAGTTTGTTGGGTGC-AGC</w:t>
      </w:r>
    </w:p>
    <w:p w14:paraId="44BCDAE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GGTGAGGTCACATTATTGTGTATCACATCCATAATCTATGGTTTAAT</w:t>
      </w:r>
      <w:r w:rsidRPr="0067205F">
        <w:rPr>
          <w:rFonts w:ascii="Courier New" w:hAnsi="Courier New" w:cs="Courier New"/>
        </w:rPr>
        <w:t>GTA</w:t>
      </w:r>
    </w:p>
    <w:p w14:paraId="1C261D4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7D3D9BA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batiola_KX095271</w:t>
      </w:r>
    </w:p>
    <w:p w14:paraId="3F887F3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7284B05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676E4AF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0D3E5FF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</w:t>
      </w:r>
      <w:r w:rsidRPr="0067205F">
        <w:rPr>
          <w:rFonts w:ascii="Courier New" w:hAnsi="Courier New" w:cs="Courier New"/>
        </w:rPr>
        <w:t>CTGGTTGTC---TTCGGTATGCGGTGTGGAGGT</w:t>
      </w:r>
    </w:p>
    <w:p w14:paraId="2CF43AB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CCTTTTGCTAGAACGTCTCTGTGCTGTTA--TA--GTATCCGAGCTAGTTGGCTG</w:t>
      </w:r>
    </w:p>
    <w:p w14:paraId="307DF40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AGCCTTA-ACCATGATCGACGATGCGGTCGTTTGTAGTGAGAGAAGGTAGC</w:t>
      </w:r>
    </w:p>
    <w:p w14:paraId="6B0746B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GGTCATTTCGGCTCGATTGTATTATAGCTCTCAACTAACT--------TTTG---</w:t>
      </w:r>
    </w:p>
    <w:p w14:paraId="1130F80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GGCAGTGGCGGTGTGAG</w:t>
      </w:r>
      <w:r w:rsidRPr="0067205F">
        <w:rPr>
          <w:rFonts w:ascii="Courier New" w:hAnsi="Courier New" w:cs="Courier New"/>
        </w:rPr>
        <w:t>CC--CTT--ATTTTT-GGGCGCACA</w:t>
      </w:r>
    </w:p>
    <w:p w14:paraId="1EA90AA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GGTGGGCGCTTGACTTACTTGTTTTAGAGTTTGTTGAGTGC-AGC</w:t>
      </w:r>
    </w:p>
    <w:p w14:paraId="5609784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CGGGGTCT----CTTGTGTATCACATCCATAATCTATGGTTTAATGTA</w:t>
      </w:r>
    </w:p>
    <w:p w14:paraId="4458726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1029596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comythus_KX095273</w:t>
      </w:r>
    </w:p>
    <w:p w14:paraId="1D5837B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5C5E12C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</w:t>
      </w:r>
      <w:r w:rsidRPr="0067205F">
        <w:rPr>
          <w:rFonts w:ascii="Courier New" w:hAnsi="Courier New" w:cs="Courier New"/>
        </w:rPr>
        <w:t>AAGGCTAAATATAACACTAGACCGATAGTTAACAAGTACCGTGAGGGAAAGTTGAA</w:t>
      </w:r>
    </w:p>
    <w:p w14:paraId="2003A8C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476E822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GTGT---CTCGGTATGCGGTGCGGAGGT</w:t>
      </w:r>
    </w:p>
    <w:p w14:paraId="7584044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CA-AGAACGTCTCTGTGTCGTTG--CA--GTACTCGAGCCAGTTGGCTG</w:t>
      </w:r>
    </w:p>
    <w:p w14:paraId="64A5307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</w:t>
      </w:r>
      <w:r w:rsidRPr="0067205F">
        <w:rPr>
          <w:rFonts w:ascii="Courier New" w:hAnsi="Courier New" w:cs="Courier New"/>
        </w:rPr>
        <w:t>CTTA-ACCATGATCGACGATGCGGTCGTTTGCAGTGGAGAAAGGTAGC</w:t>
      </w:r>
    </w:p>
    <w:p w14:paraId="3042592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GTGTGGCAATTCGTCGCGCTCGTGTTATAGTCTCCATGTTCAATGCTTTTTTGTATTG</w:t>
      </w:r>
    </w:p>
    <w:p w14:paraId="7C63A91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ACAGACTGTGTTGTTGTGCAGTGGCGATGTGAGCC--TTCTATGTTTA-GGGCGCACA</w:t>
      </w:r>
    </w:p>
    <w:p w14:paraId="165A31A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AGTCGGTGGGCGCTTGGCTTACTTGTTTCAGAGTTTGCTGAGTGC-AGC</w:t>
      </w:r>
    </w:p>
    <w:p w14:paraId="1D30390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TGGGGGCA</w:t>
      </w:r>
      <w:r w:rsidRPr="0067205F">
        <w:rPr>
          <w:rFonts w:ascii="Courier New" w:hAnsi="Courier New" w:cs="Courier New"/>
        </w:rPr>
        <w:t>----AATGTGCATCACATCCATAATCTATGGTTTAATGTA</w:t>
      </w:r>
    </w:p>
    <w:p w14:paraId="5E08751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0580F25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coughrani_KX095276</w:t>
      </w:r>
    </w:p>
    <w:p w14:paraId="3EDE88B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7A2EBCE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6E11B22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</w:t>
      </w:r>
      <w:r w:rsidRPr="0067205F">
        <w:rPr>
          <w:rFonts w:ascii="Courier New" w:hAnsi="Courier New" w:cs="Courier New"/>
        </w:rPr>
        <w:t>CGGGTAAAGC</w:t>
      </w:r>
    </w:p>
    <w:p w14:paraId="37EC398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GTATTTTCTCGGTATGCGGTGCGGAGGT</w:t>
      </w:r>
    </w:p>
    <w:p w14:paraId="7C6845F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TGCCGTTG--CA--GTACTCGAGCCAGTTGGCTG</w:t>
      </w:r>
    </w:p>
    <w:p w14:paraId="4750DE9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AGCCTTA-ACCATGATCGACGATGCGGTCGTTTGTAGTGGAGAAAGGTAGC</w:t>
      </w:r>
    </w:p>
    <w:p w14:paraId="0478E46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GTGTGGCATTTTGTCGCGCTTGTGTTATAGTCTCCATGTTCAT--------TGTG-</w:t>
      </w:r>
      <w:r w:rsidRPr="0067205F">
        <w:rPr>
          <w:rFonts w:ascii="Courier New" w:hAnsi="Courier New" w:cs="Courier New"/>
        </w:rPr>
        <w:t>--</w:t>
      </w:r>
    </w:p>
    <w:p w14:paraId="2CDF4C8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GGCGATGTGAGCC--TTT--AT-----GGGCGCACA</w:t>
      </w:r>
    </w:p>
    <w:p w14:paraId="0D880D0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CTGCGGTCGGTGGGCGCCTGACTTACTTGTTTTAGAGTTTGTTGGGTGC-AGC</w:t>
      </w:r>
    </w:p>
    <w:p w14:paraId="376940B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GGTGGGGTCAATTAATTGTGTATCACATCCATAATCTATGGTTTAATGTA</w:t>
      </w:r>
    </w:p>
    <w:p w14:paraId="5BE40DD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56F3996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&gt;Ts_muscalingulata_KX095290</w:t>
      </w:r>
    </w:p>
    <w:p w14:paraId="5A516D1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CTTACTCCAGAGTCGA</w:t>
      </w:r>
      <w:r w:rsidRPr="0067205F">
        <w:rPr>
          <w:rFonts w:ascii="Courier New" w:hAnsi="Courier New" w:cs="Courier New"/>
        </w:rPr>
        <w:t>ATTGTTCGGTATTGCAATTCAAAGCGGGTGGTAGGCTCC</w:t>
      </w:r>
    </w:p>
    <w:p w14:paraId="00D2252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18E82C4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1DF8455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TGAGAGGCTGATGTCTTCTGGTG-------TCGGTATGCAGTGTGGAGGT</w:t>
      </w:r>
    </w:p>
    <w:p w14:paraId="5889D96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T--AAAACGTCTCTGTGC</w:t>
      </w:r>
      <w:r w:rsidRPr="0067205F">
        <w:rPr>
          <w:rFonts w:ascii="Courier New" w:hAnsi="Courier New" w:cs="Courier New"/>
        </w:rPr>
        <w:t>TGTTT--TA--GTATCCGCGCTTGTTGGCTG</w:t>
      </w:r>
    </w:p>
    <w:p w14:paraId="3B658FE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TGCCTTA-ACCATGATCGACGATGCGGTCGTTTGTAGTGAGAGAAGGTAGC</w:t>
      </w:r>
    </w:p>
    <w:p w14:paraId="424F814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TGAGTCATTTCGGCTCGATTGTATTATAGCTCTCAACTAACT--------TTTG---</w:t>
      </w:r>
    </w:p>
    <w:p w14:paraId="7F1EE57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AGCGGTGTGAGCC--TTT---TT----AGGCGCACA</w:t>
      </w:r>
    </w:p>
    <w:p w14:paraId="5F5514C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TCTGCTGCGGTTGGTGGGCGCTTGACTTACTTGT</w:t>
      </w:r>
      <w:r w:rsidRPr="0067205F">
        <w:rPr>
          <w:rFonts w:ascii="Courier New" w:hAnsi="Courier New" w:cs="Courier New"/>
        </w:rPr>
        <w:t>TTTAGAGTTTGTTGAGTGC-AAC</w:t>
      </w:r>
    </w:p>
    <w:p w14:paraId="5E0B633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TGGTGGAGTCA-TTCATTGTGTATCACATCCATAATCTATGGTTTAATGTA</w:t>
      </w:r>
    </w:p>
    <w:p w14:paraId="75EA536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CGT</w:t>
      </w:r>
    </w:p>
    <w:p w14:paraId="398D89A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s_minima_KX095293</w:t>
      </w:r>
    </w:p>
    <w:p w14:paraId="05E5B3C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CGGGTGGTAGGCTCC</w:t>
      </w:r>
    </w:p>
    <w:p w14:paraId="582F1F1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TAACAAGTACCGTGAGGGAAAGTTGAA</w:t>
      </w:r>
    </w:p>
    <w:p w14:paraId="22C916A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</w:t>
      </w:r>
      <w:r w:rsidRPr="0067205F">
        <w:rPr>
          <w:rFonts w:ascii="Courier New" w:hAnsi="Courier New" w:cs="Courier New"/>
        </w:rPr>
        <w:t>TGAAGAGAGAGTTAATAGTACGTGAAATCACCCAGAGGTAAACGGGTAAAGC</w:t>
      </w:r>
    </w:p>
    <w:p w14:paraId="1777590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GGGCTGAGAGGCTGATGTCTTCTGGTGTATTTTCTCGGTATGCGGTGCGGAGGT</w:t>
      </w:r>
    </w:p>
    <w:p w14:paraId="589EBF7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TGTCGTTG--CA--GTACTCGAGCCAGTTGGCTG</w:t>
      </w:r>
    </w:p>
    <w:p w14:paraId="5D23862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CTTAGCCTTA-ACCATGATCGACGATGCGGTCGTTTGTAGTGGAGAAAGGTAGC</w:t>
      </w:r>
    </w:p>
    <w:p w14:paraId="36DF5FA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GTGTGGCATTTCGT</w:t>
      </w:r>
      <w:r w:rsidRPr="0067205F">
        <w:rPr>
          <w:rFonts w:ascii="Courier New" w:hAnsi="Courier New" w:cs="Courier New"/>
        </w:rPr>
        <w:t>CGCGCTTGTGTTATAGTCTCCATGTTCAT--------TGTG---</w:t>
      </w:r>
    </w:p>
    <w:p w14:paraId="3265C52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CTGTGTTGTTGTGCAGTGGCGATGTGAGCC--TTC--ATTTG--GGGCGCACA</w:t>
      </w:r>
    </w:p>
    <w:p w14:paraId="0548BB6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CTGCGGTCGGTGGGCGCCTGACTTACTTGTTTTAGAGTTTGTTGGGTGC-AGC</w:t>
      </w:r>
    </w:p>
    <w:p w14:paraId="52499F7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GGTGGGGTCAATTAATTGTGTATCACATCCATAATCTATGGTTTAATGTA</w:t>
      </w:r>
    </w:p>
    <w:p w14:paraId="6D77F55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2E0C0BA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alpi</w:t>
      </w:r>
      <w:r w:rsidRPr="0067205F">
        <w:rPr>
          <w:rFonts w:ascii="Courier New" w:hAnsi="Courier New" w:cs="Courier New"/>
        </w:rPr>
        <w:t>na_KX095295</w:t>
      </w:r>
    </w:p>
    <w:p w14:paraId="1F27179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39C128F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424C6FA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09644C2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AGTATGTGGTTCGGA</w:t>
      </w:r>
      <w:r w:rsidRPr="0067205F">
        <w:rPr>
          <w:rFonts w:ascii="Courier New" w:hAnsi="Courier New" w:cs="Courier New"/>
        </w:rPr>
        <w:t>TGT</w:t>
      </w:r>
    </w:p>
    <w:p w14:paraId="67CA895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ACTCTGGACTGT--------GTATTTGTGTTAGTTGGCTG</w:t>
      </w:r>
    </w:p>
    <w:p w14:paraId="60040DF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CA-ACCATGATCGACGATGAGGTCATTCATAGTGGTAAAAGGTACC</w:t>
      </w:r>
    </w:p>
    <w:p w14:paraId="1698DFD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CTACCATATCC-------------G---</w:t>
      </w:r>
    </w:p>
    <w:p w14:paraId="01D0723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AAA--------TGGCGCACA</w:t>
      </w:r>
    </w:p>
    <w:p w14:paraId="34BB189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GT</w:t>
      </w:r>
      <w:r w:rsidRPr="0067205F">
        <w:rPr>
          <w:rFonts w:ascii="Courier New" w:hAnsi="Courier New" w:cs="Courier New"/>
        </w:rPr>
        <w:t>CTTGTTGCGGTTGGTGGGCGCTTGGCTTACTTGTTTTAGAGTCTGCTGAGTGC-ATT</w:t>
      </w:r>
    </w:p>
    <w:p w14:paraId="08AAA2C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TGAGATAA-----ATGTGTATCACGTCTATAATCCATGGTTTAATGTA</w:t>
      </w:r>
    </w:p>
    <w:p w14:paraId="1532D7C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5A8CA4F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apricornia_KX095296</w:t>
      </w:r>
    </w:p>
    <w:p w14:paraId="60A16FF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2C52626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</w:t>
      </w:r>
      <w:r w:rsidRPr="0067205F">
        <w:rPr>
          <w:rFonts w:ascii="Courier New" w:hAnsi="Courier New" w:cs="Courier New"/>
        </w:rPr>
        <w:t>GTCGACAAGTACCGTGAGGGAAAGTTGAA</w:t>
      </w:r>
    </w:p>
    <w:p w14:paraId="6F96D2C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0821EF3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AGTATGTGGTTTGGAGGT</w:t>
      </w:r>
    </w:p>
    <w:p w14:paraId="18E21A3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GT--------GTATTTGTGTTAGTTGGCTG</w:t>
      </w:r>
    </w:p>
    <w:p w14:paraId="3514B40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TTTA-ACCATGATCGACGATGAGGTCA</w:t>
      </w:r>
      <w:r w:rsidRPr="0067205F">
        <w:rPr>
          <w:rFonts w:ascii="Courier New" w:hAnsi="Courier New" w:cs="Courier New"/>
        </w:rPr>
        <w:t>TTCATAGTGGTAAAAGGTATC</w:t>
      </w:r>
    </w:p>
    <w:p w14:paraId="764A662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ACCATATCC-------------G---</w:t>
      </w:r>
    </w:p>
    <w:p w14:paraId="1F3DAD3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GTGAGCC--GTA---------CGGCGCACA</w:t>
      </w:r>
    </w:p>
    <w:p w14:paraId="1C2A5ED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TTGTTGCGGTTGGTGGGCGCTCGGCTTACTTGTTTTAGAGTCTGCTGAGTGC-ATT</w:t>
      </w:r>
    </w:p>
    <w:p w14:paraId="2085F5E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CGAGGTCT-----TTGTGTATCACGTCTACAATCC</w:t>
      </w:r>
      <w:r w:rsidRPr="0067205F">
        <w:rPr>
          <w:rFonts w:ascii="Courier New" w:hAnsi="Courier New" w:cs="Courier New"/>
        </w:rPr>
        <w:t>ATGGTTTAATGTA</w:t>
      </w:r>
    </w:p>
    <w:p w14:paraId="4E36E8B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2B8BB4B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omes_KX095297</w:t>
      </w:r>
    </w:p>
    <w:p w14:paraId="29A0955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108E01A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32E2FFD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497EE66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AGAGAGGCT</w:t>
      </w:r>
      <w:r w:rsidRPr="0067205F">
        <w:rPr>
          <w:rFonts w:ascii="Courier New" w:hAnsi="Courier New" w:cs="Courier New"/>
        </w:rPr>
        <w:t>GATGTCTTCTGGCG--------CAGTATGTGGTTCGGAGGT</w:t>
      </w:r>
    </w:p>
    <w:p w14:paraId="245ACA5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TTGTGCTAGTTGGCTG</w:t>
      </w:r>
    </w:p>
    <w:p w14:paraId="4A10AD1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TTGCCTTA-ACCATGATCGACGATGAGGTCATTCACAGTGGTAAAAGGTATC</w:t>
      </w:r>
    </w:p>
    <w:p w14:paraId="7CCE1F0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GTCAGGCCAATT-GGTCGGATAGTGTTATAGTTACCATATTC-------------G---</w:t>
      </w:r>
    </w:p>
    <w:p w14:paraId="0A8851A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</w:t>
      </w:r>
      <w:r w:rsidRPr="0067205F">
        <w:rPr>
          <w:rFonts w:ascii="Courier New" w:hAnsi="Courier New" w:cs="Courier New"/>
        </w:rPr>
        <w:t>GATGTGAGCC--GTA---------TGGCGCACA</w:t>
      </w:r>
    </w:p>
    <w:p w14:paraId="2AB1BA9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TTGCGGTTGGTGGGTGCTTGGCTTACTTGTTTTAGAGTCTGCTGAGTGC-ATT</w:t>
      </w:r>
    </w:p>
    <w:p w14:paraId="7F50899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GCTGGCCGTCAGTGGGGTAC-----TTGTGTATCACGTCTATAATCCATGGTTTAATGTA</w:t>
      </w:r>
    </w:p>
    <w:p w14:paraId="4FBBA2C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6C5F767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omes_KX095298</w:t>
      </w:r>
    </w:p>
    <w:p w14:paraId="254FACF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7CAB200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4BF86B0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142EFEA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AGTATGTGGTTCGGAGGT</w:t>
      </w:r>
    </w:p>
    <w:p w14:paraId="69EB2F7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TTGTGCTAGTTGGCTG</w:t>
      </w:r>
    </w:p>
    <w:p w14:paraId="7E88E54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</w:t>
      </w:r>
      <w:r w:rsidRPr="0067205F">
        <w:rPr>
          <w:rFonts w:ascii="Courier New" w:hAnsi="Courier New" w:cs="Courier New"/>
        </w:rPr>
        <w:t>TTTGCCTTA-ACCATGATCGACGATGAGGTCATTCACAGTGGTAAAAGGTATC</w:t>
      </w:r>
    </w:p>
    <w:p w14:paraId="64D1016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GGCCAATT-GGTCGGATAGTGTTATAGTTACCATATTC-------------G---</w:t>
      </w:r>
    </w:p>
    <w:p w14:paraId="41309F9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0168554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TTGCGGTTGGTGGGTGCTTGGCTTACTTGTTTTAGAGTCTGCTGAGTGC-ATT</w:t>
      </w:r>
    </w:p>
    <w:p w14:paraId="1A9B64D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</w:t>
      </w:r>
      <w:r w:rsidRPr="0067205F">
        <w:rPr>
          <w:rFonts w:ascii="Courier New" w:hAnsi="Courier New" w:cs="Courier New"/>
        </w:rPr>
        <w:t>GGTCC-----TTGTGTATCACGTCTATAATCCATGGTTTAATGTA</w:t>
      </w:r>
    </w:p>
    <w:p w14:paraId="5677ADB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484F701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omes_KX095299</w:t>
      </w:r>
    </w:p>
    <w:p w14:paraId="2A8C5CE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65D5D4E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57547AF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</w:t>
      </w:r>
      <w:r w:rsidRPr="0067205F">
        <w:rPr>
          <w:rFonts w:ascii="Courier New" w:hAnsi="Courier New" w:cs="Courier New"/>
        </w:rPr>
        <w:t>ACGGGTAAAGC</w:t>
      </w:r>
    </w:p>
    <w:p w14:paraId="5EFEAE5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GGAGAGGCTGATGTCTTCTGGTG--------CAGTATGTGGTTCGGAGGT</w:t>
      </w:r>
    </w:p>
    <w:p w14:paraId="6B736AE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TTGTGCTAGTTGGCTG</w:t>
      </w:r>
    </w:p>
    <w:p w14:paraId="45D88F8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TTGCCTTA-ACCATGATCGACGATGAGGTCATTCATAGTGGTAAAAGGTATC</w:t>
      </w:r>
    </w:p>
    <w:p w14:paraId="2006509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GGCCAATT-GGTCGGATAGTGTTATAGTTACCATATCC-------------G</w:t>
      </w:r>
      <w:r w:rsidRPr="0067205F">
        <w:rPr>
          <w:rFonts w:ascii="Courier New" w:hAnsi="Courier New" w:cs="Courier New"/>
        </w:rPr>
        <w:t>---</w:t>
      </w:r>
    </w:p>
    <w:p w14:paraId="2D4F371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5301D6C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TTGCGGTTGGTGGGTGCTTGGCTTACTTGTTTTAGAGTCTGCTGAGTGC-ATT</w:t>
      </w:r>
    </w:p>
    <w:p w14:paraId="0898A30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GTAC-----TTGTGTATCACGTCTATAATCCATGGTTTAATGTA</w:t>
      </w:r>
    </w:p>
    <w:p w14:paraId="62B3E3A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2A30F41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omes_KX095300</w:t>
      </w:r>
    </w:p>
    <w:p w14:paraId="3310738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</w:t>
      </w:r>
      <w:r w:rsidRPr="0067205F">
        <w:rPr>
          <w:rFonts w:ascii="Courier New" w:hAnsi="Courier New" w:cs="Courier New"/>
        </w:rPr>
        <w:t>GTATTGCAATTCAAAGTGGGTGGTAAACTCC</w:t>
      </w:r>
    </w:p>
    <w:p w14:paraId="192C570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5513C41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7255AB2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GGAGAGGCAGATGTCTTCTGGTG--------CAGTATGTGGTTCGGAGGT</w:t>
      </w:r>
    </w:p>
    <w:p w14:paraId="5B949F8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</w:t>
      </w:r>
      <w:r w:rsidRPr="0067205F">
        <w:rPr>
          <w:rFonts w:ascii="Courier New" w:hAnsi="Courier New" w:cs="Courier New"/>
        </w:rPr>
        <w:t>---GTGTTTGTGCTAGTTGGCTG</w:t>
      </w:r>
    </w:p>
    <w:p w14:paraId="6FB8270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ATGATCGACGATGAGGTCATTCATAGTGGTAAAAGGTATC</w:t>
      </w:r>
    </w:p>
    <w:p w14:paraId="06BEFBF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GGCCAATT-GGTCGGTTAGTGTTATAGTTACCATACTC-------------G---</w:t>
      </w:r>
    </w:p>
    <w:p w14:paraId="67D5B98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0D3A643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TTGCGGTTGGTGGGTGCTTGGCTTACTTGTTTTAGAGT</w:t>
      </w:r>
      <w:r w:rsidRPr="0067205F">
        <w:rPr>
          <w:rFonts w:ascii="Courier New" w:hAnsi="Courier New" w:cs="Courier New"/>
        </w:rPr>
        <w:t>CTGCTGAGTGC-ATT</w:t>
      </w:r>
    </w:p>
    <w:p w14:paraId="1423E12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GTAC-----TTGTGTATCACGTCTATAATCCATGGTTTAATGTA</w:t>
      </w:r>
    </w:p>
    <w:p w14:paraId="3F819E7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6AA7FF8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omes_KX095302</w:t>
      </w:r>
    </w:p>
    <w:p w14:paraId="4A03043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70C646F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019E45E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</w:t>
      </w:r>
      <w:r w:rsidRPr="0067205F">
        <w:rPr>
          <w:rFonts w:ascii="Courier New" w:hAnsi="Courier New" w:cs="Courier New"/>
        </w:rPr>
        <w:t>AGTTAATAGTACGTGAAATCACCCAGAGGTAAACGGGTAAAGC</w:t>
      </w:r>
    </w:p>
    <w:p w14:paraId="2FECA1A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AGAGAGGCTGATGTCTTCTGGTG--------CAGTATGTGGTTCGGAGGT</w:t>
      </w:r>
    </w:p>
    <w:p w14:paraId="2401A13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TTGTGCTAGTTGGCTG</w:t>
      </w:r>
    </w:p>
    <w:p w14:paraId="6D92866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TTGCCTTA-ACCATGATCGACGATGAGGTCATTCACAGTGGTAAAAGGTATC</w:t>
      </w:r>
    </w:p>
    <w:p w14:paraId="293AB6D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GTCAGGCCAATT-GGTCGGATAGT</w:t>
      </w:r>
      <w:r w:rsidRPr="0067205F">
        <w:rPr>
          <w:rFonts w:ascii="Courier New" w:hAnsi="Courier New" w:cs="Courier New"/>
        </w:rPr>
        <w:t>GTTATAGTTACCATATTC-------------G---</w:t>
      </w:r>
    </w:p>
    <w:p w14:paraId="4C85CFD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4483549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TTGCGGTTGGTGGGTGCTTGGCTTACTTGTTTTAGAGTCTGCTGAGTGC-ATT</w:t>
      </w:r>
    </w:p>
    <w:p w14:paraId="7D518E8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GTAC-----TTGTGTATCACGTCTATAATCCATGGTTTAATGTA</w:t>
      </w:r>
    </w:p>
    <w:p w14:paraId="3CD6CC0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175E1ED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omes_KX09530</w:t>
      </w:r>
      <w:r w:rsidRPr="0067205F">
        <w:rPr>
          <w:rFonts w:ascii="Courier New" w:hAnsi="Courier New" w:cs="Courier New"/>
        </w:rPr>
        <w:t>3</w:t>
      </w:r>
    </w:p>
    <w:p w14:paraId="10D28A2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7809F44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30ECE49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0B095EE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AGAGAGGCTGATGTCTTCTGGCG--------CAGTATGTGGTTCGGAGGT</w:t>
      </w:r>
    </w:p>
    <w:p w14:paraId="018B722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</w:t>
      </w:r>
      <w:r w:rsidRPr="0067205F">
        <w:rPr>
          <w:rFonts w:ascii="Courier New" w:hAnsi="Courier New" w:cs="Courier New"/>
        </w:rPr>
        <w:t>TGTTTT---AGAACGTCTCTGGGCTAT--------GTGTTTGTGCTAGTTGGCTG</w:t>
      </w:r>
    </w:p>
    <w:p w14:paraId="5DA81E8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TTGCCTTA-ACCATGATCGACGATGAGGTCATTCACAGTGGTAAAAGGTATC</w:t>
      </w:r>
    </w:p>
    <w:p w14:paraId="15A74C3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GTCAGGCCAATT-GGTCGGATAGTGTTATAGTTACCATATTC-------------G---</w:t>
      </w:r>
    </w:p>
    <w:p w14:paraId="4E241AB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-AATAGACTTTGTTGTTGTGCAGTTGCGATGTGAGCC--GTA---------TGGCGCACA</w:t>
      </w:r>
    </w:p>
    <w:p w14:paraId="5A20FF6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TTGCGG</w:t>
      </w:r>
      <w:r w:rsidRPr="0067205F">
        <w:rPr>
          <w:rFonts w:ascii="Courier New" w:hAnsi="Courier New" w:cs="Courier New"/>
        </w:rPr>
        <w:t>TTGGTGGGTGCTTGGCTTACTTGTTTTAGAGTCTGCTGAGTGC-ATT</w:t>
      </w:r>
    </w:p>
    <w:p w14:paraId="3EF2B2A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GTAC-----TTGTGTATCACGTCTATAATCCATGGTTTAATGTA</w:t>
      </w:r>
    </w:p>
    <w:p w14:paraId="7FBBF51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68B6B0C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omes_KX095304</w:t>
      </w:r>
    </w:p>
    <w:p w14:paraId="43A87CF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31CECBD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</w:t>
      </w:r>
      <w:r w:rsidRPr="0067205F">
        <w:rPr>
          <w:rFonts w:ascii="Courier New" w:hAnsi="Courier New" w:cs="Courier New"/>
        </w:rPr>
        <w:t>AGGGAAAGTTGAA</w:t>
      </w:r>
    </w:p>
    <w:p w14:paraId="656E2B0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4E7683E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AGTATGTGGTTCGGAGCT</w:t>
      </w:r>
    </w:p>
    <w:p w14:paraId="33AF7AF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TTGTGCTAGTTGGCTG</w:t>
      </w:r>
    </w:p>
    <w:p w14:paraId="6E0CBF6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TTGCCTTA-ACCATGATCGACGATGAGGTCATTCACAGTGGTAAAAG</w:t>
      </w:r>
      <w:r w:rsidRPr="0067205F">
        <w:rPr>
          <w:rFonts w:ascii="Courier New" w:hAnsi="Courier New" w:cs="Courier New"/>
        </w:rPr>
        <w:t>GTATC</w:t>
      </w:r>
    </w:p>
    <w:p w14:paraId="7A17A74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GGCCAATT-GGTCGGATAGTGTTATAGTTACCATATTC-------------G---</w:t>
      </w:r>
    </w:p>
    <w:p w14:paraId="787A7A4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0DB119D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TTGCGGTTGGTGGGTGCTTGGCTTACTTGTTTTAGAGTCTGCTGAGTGC-ATT</w:t>
      </w:r>
    </w:p>
    <w:p w14:paraId="5E39C55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GTCC-----TTGTGTATCACGTCTATAATCCATGGTTTAATGTA</w:t>
      </w:r>
    </w:p>
    <w:p w14:paraId="6954923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</w:t>
      </w:r>
      <w:r w:rsidRPr="0067205F">
        <w:rPr>
          <w:rFonts w:ascii="Courier New" w:hAnsi="Courier New" w:cs="Courier New"/>
        </w:rPr>
        <w:t>GCCATTTACCTGT</w:t>
      </w:r>
    </w:p>
    <w:p w14:paraId="6C7937B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omes_KX095305</w:t>
      </w:r>
    </w:p>
    <w:p w14:paraId="015C5AF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4F1AF27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57D4FB0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20AE1BA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GGAGAGGCTGATGTCTTCTGGCG--</w:t>
      </w:r>
      <w:r w:rsidRPr="0067205F">
        <w:rPr>
          <w:rFonts w:ascii="Courier New" w:hAnsi="Courier New" w:cs="Courier New"/>
        </w:rPr>
        <w:t>------CAGTATGTGGTTCGGAGGT</w:t>
      </w:r>
    </w:p>
    <w:p w14:paraId="5267715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TTGTGCTAGTTGGCTG</w:t>
      </w:r>
    </w:p>
    <w:p w14:paraId="65730B3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CTGCCTTA-ACCATGATCGACGATGAGGTCATTCATAGTGGTAAAAGGTATC</w:t>
      </w:r>
    </w:p>
    <w:p w14:paraId="098302B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GGCCAATT-GGTCGGATAGTGTTATAGTTACCATATCC-------------G---</w:t>
      </w:r>
    </w:p>
    <w:p w14:paraId="020B30D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</w:t>
      </w:r>
      <w:r w:rsidRPr="0067205F">
        <w:rPr>
          <w:rFonts w:ascii="Courier New" w:hAnsi="Courier New" w:cs="Courier New"/>
        </w:rPr>
        <w:t>--------TGGCGCACA</w:t>
      </w:r>
    </w:p>
    <w:p w14:paraId="025DA19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TTGCGGTTGGTGGGTGCTTGGCTTACTTGTTTTAGAGTCTGCTGAGTGC-ATT</w:t>
      </w:r>
    </w:p>
    <w:p w14:paraId="5D0BFC0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GTAC-----TTGTGTATCACGTCTATAATCCATGGTTTAATGTA</w:t>
      </w:r>
    </w:p>
    <w:p w14:paraId="2FCFE2B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553A552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rotalum_KX095307</w:t>
      </w:r>
    </w:p>
    <w:p w14:paraId="39E2D4D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4E0B79F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</w:t>
      </w:r>
      <w:r w:rsidRPr="0067205F">
        <w:rPr>
          <w:rFonts w:ascii="Courier New" w:hAnsi="Courier New" w:cs="Courier New"/>
        </w:rPr>
        <w:t>ATATAACACTAGACCGATAGTCGACAAGTACCGTGAGGGAAAGTTGAA</w:t>
      </w:r>
    </w:p>
    <w:p w14:paraId="295203D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4A6A418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AGTATGTGGTTCGGAGGT</w:t>
      </w:r>
    </w:p>
    <w:p w14:paraId="6960732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GT--------GTATTTGTGTTAGTTGGCTG</w:t>
      </w:r>
    </w:p>
    <w:p w14:paraId="342F090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</w:t>
      </w:r>
      <w:r w:rsidRPr="0067205F">
        <w:rPr>
          <w:rFonts w:ascii="Courier New" w:hAnsi="Courier New" w:cs="Courier New"/>
        </w:rPr>
        <w:t>ATGATCGACGATGAGGTCATTCATAGTGGTAAAAGGTATC</w:t>
      </w:r>
    </w:p>
    <w:p w14:paraId="0B79DAD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ACCAAATCC-------------G---</w:t>
      </w:r>
    </w:p>
    <w:p w14:paraId="5CCD0B4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41374E5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01C5DA8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TGAGGTAT-----ATG</w:t>
      </w:r>
      <w:r w:rsidRPr="0067205F">
        <w:rPr>
          <w:rFonts w:ascii="Courier New" w:hAnsi="Courier New" w:cs="Courier New"/>
        </w:rPr>
        <w:t>TGTATCACGTCTATAATCCATGGTTCAATGTA</w:t>
      </w:r>
    </w:p>
    <w:p w14:paraId="1E5DC60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0E83225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crotalum_KX095308</w:t>
      </w:r>
    </w:p>
    <w:p w14:paraId="57C815C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31F84E6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1DE4C0D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</w:t>
      </w:r>
      <w:r w:rsidRPr="0067205F">
        <w:rPr>
          <w:rFonts w:ascii="Courier New" w:hAnsi="Courier New" w:cs="Courier New"/>
        </w:rPr>
        <w:t>C</w:t>
      </w:r>
    </w:p>
    <w:p w14:paraId="6BC63EB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AGTATGTGGTTCGGAGGT</w:t>
      </w:r>
    </w:p>
    <w:p w14:paraId="2F60A0B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GT--------GTATTTGTGTTAGTTGGCTG</w:t>
      </w:r>
    </w:p>
    <w:p w14:paraId="290242C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ATGATCGACGATGAGGTCATTCATAGTGGTAAAAGGTATC</w:t>
      </w:r>
    </w:p>
    <w:p w14:paraId="56C9A6C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ACCAGATCC-------------G---</w:t>
      </w:r>
    </w:p>
    <w:p w14:paraId="110F5D1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</w:t>
      </w:r>
      <w:r w:rsidRPr="0067205F">
        <w:rPr>
          <w:rFonts w:ascii="Courier New" w:hAnsi="Courier New" w:cs="Courier New"/>
        </w:rPr>
        <w:t>GACTTTGTTGTTGTGCAGTTGCGATGTGAGCC--GTA---------TGGCGCACA</w:t>
      </w:r>
    </w:p>
    <w:p w14:paraId="1572CB1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6FE610B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TGAGATAT-----ATGTGTATCACGTCTATAATCCATGGTTTAATGTA</w:t>
      </w:r>
    </w:p>
    <w:p w14:paraId="681D054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3C5FDD0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munifica_KX095309</w:t>
      </w:r>
    </w:p>
    <w:p w14:paraId="44AFB29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</w:t>
      </w:r>
      <w:r w:rsidRPr="0067205F">
        <w:rPr>
          <w:rFonts w:ascii="Courier New" w:hAnsi="Courier New" w:cs="Courier New"/>
        </w:rPr>
        <w:t>AATTCAAAGTGGGTGGTAAACTCC</w:t>
      </w:r>
    </w:p>
    <w:p w14:paraId="2362D1D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2118615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3F5C4B8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AGTATGTGGTTCGGAGGT</w:t>
      </w:r>
    </w:p>
    <w:p w14:paraId="52CB82D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GT--------GTAT</w:t>
      </w:r>
      <w:r w:rsidRPr="0067205F">
        <w:rPr>
          <w:rFonts w:ascii="Courier New" w:hAnsi="Courier New" w:cs="Courier New"/>
        </w:rPr>
        <w:t>TTGTGTTAGTTGGCTG</w:t>
      </w:r>
    </w:p>
    <w:p w14:paraId="64666BE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TTTCCTTTTTGCCTGA-ACCATGATCGACGATGAGGTCATTCATAGTGGTAAAAGGTATC</w:t>
      </w:r>
    </w:p>
    <w:p w14:paraId="4846974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ACCATATCC-------------G---</w:t>
      </w:r>
    </w:p>
    <w:p w14:paraId="572612C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ACACA</w:t>
      </w:r>
    </w:p>
    <w:p w14:paraId="6AAC090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</w:t>
      </w:r>
      <w:r w:rsidRPr="0067205F">
        <w:rPr>
          <w:rFonts w:ascii="Courier New" w:hAnsi="Courier New" w:cs="Courier New"/>
        </w:rPr>
        <w:t>GTGC-ATT</w:t>
      </w:r>
    </w:p>
    <w:p w14:paraId="64E43BF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TGAGATAT-----ATGTGTATCACGTCTACAATCCATGGTTTAATGTA</w:t>
      </w:r>
    </w:p>
    <w:p w14:paraId="22DD89C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27FBC50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pearsoni_KX095310</w:t>
      </w:r>
    </w:p>
    <w:p w14:paraId="00C3662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CTCAGAGTCGAATTGTTCGGTATTGCAATTCAAAGTGGGTGGTAAACTCC</w:t>
      </w:r>
    </w:p>
    <w:p w14:paraId="6333C01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AACAAGTACCGTGAGGGAAAGTTGAA</w:t>
      </w:r>
    </w:p>
    <w:p w14:paraId="535DE45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</w:t>
      </w:r>
      <w:r w:rsidRPr="0067205F">
        <w:rPr>
          <w:rFonts w:ascii="Courier New" w:hAnsi="Courier New" w:cs="Courier New"/>
        </w:rPr>
        <w:t>AATAGTACGTGAAATCACCCAGAGGTAAACGGGTAAAGC</w:t>
      </w:r>
    </w:p>
    <w:p w14:paraId="540EA23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GGAGAGGCTGATGTCTTCTGGCG--------TAGTATGCGGTTTGGAGGT</w:t>
      </w:r>
    </w:p>
    <w:p w14:paraId="50712CE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CGTTTT---AGAACGTCTCTGGGCTGT--------GTGTTTGTGCTAGTTGGCTG</w:t>
      </w:r>
    </w:p>
    <w:p w14:paraId="20D4AAD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CA-ACCATGATCGACGATGAGGTCATTCGTAGTGGTGGAAGGTATC</w:t>
      </w:r>
    </w:p>
    <w:p w14:paraId="19AA6C1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GGCCACTT-GGTTTGATAGTGTTA</w:t>
      </w:r>
      <w:r w:rsidRPr="0067205F">
        <w:rPr>
          <w:rFonts w:ascii="Courier New" w:hAnsi="Courier New" w:cs="Courier New"/>
        </w:rPr>
        <w:t>TAGCTGCCATATCCA------------G---</w:t>
      </w:r>
    </w:p>
    <w:p w14:paraId="3A01AFD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GTGAGCC--GTA---------TGGCGCACA</w:t>
      </w:r>
    </w:p>
    <w:p w14:paraId="6DC3536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TGCTTGGCTTACTTGTTTTAGAGTTTGCTGAGTGCTGCT</w:t>
      </w:r>
    </w:p>
    <w:p w14:paraId="7964364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CGGGGTCA-----CTGTGTATCACGTCTATAATCCATGGTTTAATGTA</w:t>
      </w:r>
    </w:p>
    <w:p w14:paraId="1483AFF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1B03678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simulator_KX09531</w:t>
      </w:r>
      <w:r w:rsidRPr="0067205F">
        <w:rPr>
          <w:rFonts w:ascii="Courier New" w:hAnsi="Courier New" w:cs="Courier New"/>
        </w:rPr>
        <w:t>1</w:t>
      </w:r>
    </w:p>
    <w:p w14:paraId="6CA7B87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795C112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5C0A1AD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0AB4B40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TAGTATGTGGTTCAGAGGT</w:t>
      </w:r>
    </w:p>
    <w:p w14:paraId="516C198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</w:t>
      </w:r>
      <w:r w:rsidRPr="0067205F">
        <w:rPr>
          <w:rFonts w:ascii="Courier New" w:hAnsi="Courier New" w:cs="Courier New"/>
        </w:rPr>
        <w:t>TGTTTT---AGAACGTCTCTGGGCTAT--------GTGTCTGTGCTAGTTGGCTG</w:t>
      </w:r>
    </w:p>
    <w:p w14:paraId="3B1D5DB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ATGATCGACGATGAGGTCATTCATAGTGGTAAAAGGTATC</w:t>
      </w:r>
    </w:p>
    <w:p w14:paraId="70A0018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ACCATATCC-------------G---</w:t>
      </w:r>
    </w:p>
    <w:p w14:paraId="4566802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084F9E0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</w:t>
      </w:r>
      <w:r w:rsidRPr="0067205F">
        <w:rPr>
          <w:rFonts w:ascii="Courier New" w:hAnsi="Courier New" w:cs="Courier New"/>
        </w:rPr>
        <w:t>TTGGTGGGCGCTTGGCTTACTTGTTTTAGAGTCTGCTGAGTGC-ATT</w:t>
      </w:r>
    </w:p>
    <w:p w14:paraId="716F4DE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ATAT-----ATGTGTATCACGTCTATAATCCATGGTTTAATGTA</w:t>
      </w:r>
    </w:p>
    <w:p w14:paraId="560CC0C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424C8A1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simulator_KX095312</w:t>
      </w:r>
    </w:p>
    <w:p w14:paraId="0D5AF24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750E01D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</w:t>
      </w:r>
      <w:r w:rsidRPr="0067205F">
        <w:rPr>
          <w:rFonts w:ascii="Courier New" w:hAnsi="Courier New" w:cs="Courier New"/>
        </w:rPr>
        <w:t>CGTGAGGGAAAGTTGAA</w:t>
      </w:r>
    </w:p>
    <w:p w14:paraId="3569395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20CAC80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TG--------CAGTATGTGGTTCGGAGGT</w:t>
      </w:r>
    </w:p>
    <w:p w14:paraId="1E69930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TTGTGCTAGTTGGCTG</w:t>
      </w:r>
    </w:p>
    <w:p w14:paraId="533B755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ATGATCGACGATGAGGTCATTCATAGGGGTA</w:t>
      </w:r>
      <w:r w:rsidRPr="0067205F">
        <w:rPr>
          <w:rFonts w:ascii="Courier New" w:hAnsi="Courier New" w:cs="Courier New"/>
        </w:rPr>
        <w:t>AAAGGTATC</w:t>
      </w:r>
    </w:p>
    <w:p w14:paraId="2B11BB7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ACCATATCC-------------G---</w:t>
      </w:r>
    </w:p>
    <w:p w14:paraId="625084F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4608CF7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CGTTGCGGTTGGTGGGCGCTTGGCTTACTTGTTTTAGAGTCTGCTGAGTGC-ATT</w:t>
      </w:r>
    </w:p>
    <w:p w14:paraId="5B0AFD3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TGGGGTAT-----ATGTGTATCACGTCTATAATCCATGGTTTAATGT</w:t>
      </w:r>
      <w:r w:rsidRPr="0067205F">
        <w:rPr>
          <w:rFonts w:ascii="Courier New" w:hAnsi="Courier New" w:cs="Courier New"/>
        </w:rPr>
        <w:t>A</w:t>
      </w:r>
    </w:p>
    <w:p w14:paraId="4FA1E92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117B18E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simulator_KX095313</w:t>
      </w:r>
    </w:p>
    <w:p w14:paraId="3A77EAB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2573D47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67AB4B6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3178644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</w:t>
      </w:r>
      <w:r w:rsidRPr="0067205F">
        <w:rPr>
          <w:rFonts w:ascii="Courier New" w:hAnsi="Courier New" w:cs="Courier New"/>
        </w:rPr>
        <w:t>CTGGCG--------TAGTATGTGGTTCAGAGGT</w:t>
      </w:r>
    </w:p>
    <w:p w14:paraId="72AC5BB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CTGTGCTAGTTGGCTG</w:t>
      </w:r>
    </w:p>
    <w:p w14:paraId="5947B72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ATGATCGACGATGAGGTCATTCATAGTGGTAAAAGGTATC</w:t>
      </w:r>
    </w:p>
    <w:p w14:paraId="2F4B13A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ACCATATCC-------------G---</w:t>
      </w:r>
    </w:p>
    <w:p w14:paraId="6E3D295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</w:t>
      </w:r>
      <w:r w:rsidRPr="0067205F">
        <w:rPr>
          <w:rFonts w:ascii="Courier New" w:hAnsi="Courier New" w:cs="Courier New"/>
        </w:rPr>
        <w:t>CC--GTA---------TGGCGCACA</w:t>
      </w:r>
    </w:p>
    <w:p w14:paraId="3B6788E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0DFBFCD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ATAT-----ATGTGTATCACGTCTATAATCCATGGTTTAATGTA</w:t>
      </w:r>
    </w:p>
    <w:p w14:paraId="171F34F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233FF3C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simulator_KX095314</w:t>
      </w:r>
    </w:p>
    <w:p w14:paraId="6777B90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7703753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</w:t>
      </w:r>
      <w:r w:rsidRPr="0067205F">
        <w:rPr>
          <w:rFonts w:ascii="Courier New" w:hAnsi="Courier New" w:cs="Courier New"/>
        </w:rPr>
        <w:t>CAAGGCTAAATATAACACTAGACCGATAGTCGACAAGTACCGTGAGGGAAAGTTGAA</w:t>
      </w:r>
    </w:p>
    <w:p w14:paraId="5AB5FB4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1276BE4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CGAAATTGGCAGAGAGGCTGATGTCTTCTAGCG--------TAGTATGTGGTTCAGAGGT</w:t>
      </w:r>
    </w:p>
    <w:p w14:paraId="706E3C3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CTGTGCTAGTTGGCTG</w:t>
      </w:r>
    </w:p>
    <w:p w14:paraId="50094AC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</w:t>
      </w:r>
      <w:r w:rsidRPr="0067205F">
        <w:rPr>
          <w:rFonts w:ascii="Courier New" w:hAnsi="Courier New" w:cs="Courier New"/>
        </w:rPr>
        <w:t>CCTTA-ACCATGATCGACGATGAGGTCATTCATAGTGGTAAAAGGTATC</w:t>
      </w:r>
    </w:p>
    <w:p w14:paraId="0F864F5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ACCATATCC-------------G---</w:t>
      </w:r>
    </w:p>
    <w:p w14:paraId="2E9EAC6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18489F3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3510085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ATA</w:t>
      </w:r>
      <w:r w:rsidRPr="0067205F">
        <w:rPr>
          <w:rFonts w:ascii="Courier New" w:hAnsi="Courier New" w:cs="Courier New"/>
        </w:rPr>
        <w:t>T-----ATGTGTATCACGTCTATAATCCATGGTTTAATGTA</w:t>
      </w:r>
    </w:p>
    <w:p w14:paraId="431D073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4BAB7EE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simulator_KX095315</w:t>
      </w:r>
    </w:p>
    <w:p w14:paraId="0D2F882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738646A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01509D3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</w:t>
      </w:r>
      <w:r w:rsidRPr="0067205F">
        <w:rPr>
          <w:rFonts w:ascii="Courier New" w:hAnsi="Courier New" w:cs="Courier New"/>
        </w:rPr>
        <w:t>ACGGGTAAAGC</w:t>
      </w:r>
    </w:p>
    <w:p w14:paraId="0CAC94F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TAGTATGTGGTTCAGAGGT</w:t>
      </w:r>
    </w:p>
    <w:p w14:paraId="53DB618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CTGTGCTAGTTGGCTG</w:t>
      </w:r>
    </w:p>
    <w:p w14:paraId="223889C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ATGATCGACGATGAGGTCATTCATAGTGGTAAAAGGTATC</w:t>
      </w:r>
    </w:p>
    <w:p w14:paraId="6E0AC62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GCCATATCC-------------G</w:t>
      </w:r>
      <w:r w:rsidRPr="0067205F">
        <w:rPr>
          <w:rFonts w:ascii="Courier New" w:hAnsi="Courier New" w:cs="Courier New"/>
        </w:rPr>
        <w:t>---</w:t>
      </w:r>
    </w:p>
    <w:p w14:paraId="2E61843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6E1AF48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1B24774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CGTCAGTGGGATAT-----ATGTGTATCACGTCTATAATCCATGGTTTAATGTA</w:t>
      </w:r>
    </w:p>
    <w:p w14:paraId="61009F2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6FE69C7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simulator_KX095316</w:t>
      </w:r>
    </w:p>
    <w:p w14:paraId="7D0E7B3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ATTACTCCAGAGTCGAATTG</w:t>
      </w:r>
      <w:r w:rsidRPr="0067205F">
        <w:rPr>
          <w:rFonts w:ascii="Courier New" w:hAnsi="Courier New" w:cs="Courier New"/>
        </w:rPr>
        <w:t>TTCGGTATTGCAATTCAAAGTGGGTGGTAAACTCC</w:t>
      </w:r>
    </w:p>
    <w:p w14:paraId="2F9AE1E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63D90F7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1932488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TAGTATGTGGTTCGGAGGT</w:t>
      </w:r>
    </w:p>
    <w:p w14:paraId="391635A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</w:t>
      </w:r>
      <w:r w:rsidRPr="0067205F">
        <w:rPr>
          <w:rFonts w:ascii="Courier New" w:hAnsi="Courier New" w:cs="Courier New"/>
        </w:rPr>
        <w:t>-------GTGTCTGTGCTAGTTGGCTG</w:t>
      </w:r>
    </w:p>
    <w:p w14:paraId="2414CE6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ATGATCGACGATGAGGTCATTCATAGTGGTAAAAGGTATC</w:t>
      </w:r>
    </w:p>
    <w:p w14:paraId="4D3F795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TGATAGTGTTATAGTTACCATATCC-------------G---</w:t>
      </w:r>
    </w:p>
    <w:p w14:paraId="171E1D3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TGCGATGTGAGCC--GTA---------TGGCGCACA</w:t>
      </w:r>
    </w:p>
    <w:p w14:paraId="7953024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</w:t>
      </w:r>
      <w:r w:rsidRPr="0067205F">
        <w:rPr>
          <w:rFonts w:ascii="Courier New" w:hAnsi="Courier New" w:cs="Courier New"/>
        </w:rPr>
        <w:t>GAGTCTGCTGAGTGC-ATT</w:t>
      </w:r>
    </w:p>
    <w:p w14:paraId="008AFB9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TGAGATAT-----ATGTGTATCACGTCTATAATCCATGGTTTAATGTA</w:t>
      </w:r>
    </w:p>
    <w:p w14:paraId="6EE39B4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2CC8426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subulata_KX095317</w:t>
      </w:r>
    </w:p>
    <w:p w14:paraId="19A7CEA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55B055E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68DB77D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</w:t>
      </w:r>
      <w:r w:rsidRPr="0067205F">
        <w:rPr>
          <w:rFonts w:ascii="Courier New" w:hAnsi="Courier New" w:cs="Courier New"/>
        </w:rPr>
        <w:t>AAGAGAGAGTTAATAGTACGTGAAATCACCCAGAGGTAAACGGGTAAAGC</w:t>
      </w:r>
    </w:p>
    <w:p w14:paraId="4690A06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AGTATGTGGTTCGGAGGT</w:t>
      </w:r>
    </w:p>
    <w:p w14:paraId="3565BB6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GT--------GTATTTGTGTTAGTTGGCTG</w:t>
      </w:r>
    </w:p>
    <w:p w14:paraId="1AD406B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ATGATCGACGATGAGGTCATTCATAGTGGTAAAAGGTATC</w:t>
      </w:r>
    </w:p>
    <w:p w14:paraId="5311495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TAAGCCAATT-GGTT</w:t>
      </w:r>
      <w:r w:rsidRPr="0067205F">
        <w:rPr>
          <w:rFonts w:ascii="Courier New" w:hAnsi="Courier New" w:cs="Courier New"/>
        </w:rPr>
        <w:t>TGATAGTGTTATAGTTACCATATCC-------------G---</w:t>
      </w:r>
    </w:p>
    <w:p w14:paraId="5938037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GTGAGCC--GTA---------TGGCGCACA</w:t>
      </w:r>
    </w:p>
    <w:p w14:paraId="54EA038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3095882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CGGCTGTCAGTGAGGTCC-----TTGTGTATCACGTCTACAATCCATGGTTTAATGTA</w:t>
      </w:r>
    </w:p>
    <w:p w14:paraId="7395895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4AC3103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umbell</w:t>
      </w:r>
      <w:r w:rsidRPr="0067205F">
        <w:rPr>
          <w:rFonts w:ascii="Courier New" w:hAnsi="Courier New" w:cs="Courier New"/>
        </w:rPr>
        <w:t>a_KX095318</w:t>
      </w:r>
    </w:p>
    <w:p w14:paraId="38521BF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4107DAF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65677EA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4E72DFD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GGAGAGGCTGATGTCTTCTGGTG--------CAGTATGTGGTTCGGAG</w:t>
      </w:r>
      <w:r w:rsidRPr="0067205F">
        <w:rPr>
          <w:rFonts w:ascii="Courier New" w:hAnsi="Courier New" w:cs="Courier New"/>
        </w:rPr>
        <w:t>GT</w:t>
      </w:r>
    </w:p>
    <w:p w14:paraId="280197F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GT--------GTATTTGTGTTAGTTGGCTG</w:t>
      </w:r>
    </w:p>
    <w:p w14:paraId="602FB14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CTTA-ACCATGATCGACGATGAGGTCATTCATAGTGGTAAAAGGTATC</w:t>
      </w:r>
    </w:p>
    <w:p w14:paraId="20B1B74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AGCCAATT-GGTTTGATAGTGTTATAGCTACCATATCC-------------G---</w:t>
      </w:r>
    </w:p>
    <w:p w14:paraId="5CD0221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GTGAGCC--GTA---------TGGCGCACA</w:t>
      </w:r>
    </w:p>
    <w:p w14:paraId="37B982C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</w:t>
      </w:r>
      <w:r w:rsidRPr="0067205F">
        <w:rPr>
          <w:rFonts w:ascii="Courier New" w:hAnsi="Courier New" w:cs="Courier New"/>
        </w:rPr>
        <w:t>TTGTTGCGGTTGGTGGGCGCTTGGCTTACTTGTTTTAGAGTCTGCTGAGTGC-ATT</w:t>
      </w:r>
    </w:p>
    <w:p w14:paraId="62DB211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TGAGGTCC-----TTGTGTATCACGTCTATAATCCATGGTTTAATGTA</w:t>
      </w:r>
    </w:p>
    <w:p w14:paraId="0B91B23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6F6FDF8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verruca_KX095319</w:t>
      </w:r>
    </w:p>
    <w:p w14:paraId="31DED9D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4D57F5E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ATCCAAGGCTAAATATAACACTAGACCGATAGTCGA</w:t>
      </w:r>
      <w:r w:rsidRPr="0067205F">
        <w:rPr>
          <w:rFonts w:ascii="Courier New" w:hAnsi="Courier New" w:cs="Courier New"/>
        </w:rPr>
        <w:t>CAAGTACCGTGAGGGAAAGTTGAA</w:t>
      </w:r>
    </w:p>
    <w:p w14:paraId="428289B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24EA450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GGTATGTGGTTCGGAGGT</w:t>
      </w:r>
    </w:p>
    <w:p w14:paraId="4A6676E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GC--------GTGTCTGTGCTAGTTGGCTG</w:t>
      </w:r>
    </w:p>
    <w:p w14:paraId="57EB7A1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TTGCTTTA-ACCATGATCGACGATGAGGTCATTCAT</w:t>
      </w:r>
      <w:r w:rsidRPr="0067205F">
        <w:rPr>
          <w:rFonts w:ascii="Courier New" w:hAnsi="Courier New" w:cs="Courier New"/>
        </w:rPr>
        <w:t>AGTGGTAAAAGGTATC</w:t>
      </w:r>
    </w:p>
    <w:p w14:paraId="7FB6C05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AGCCAATT-GGTTTGTTAGTGTTATAGTTACCATATCC-------------G---</w:t>
      </w:r>
    </w:p>
    <w:p w14:paraId="20FD54C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GTGAGCC--GTA---------TGGCGCACA</w:t>
      </w:r>
    </w:p>
    <w:p w14:paraId="31A9E5F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5DE79A0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CGGGGTAA-----TTGTGTATCACGTCTATAATCCATGGT</w:t>
      </w:r>
      <w:r w:rsidRPr="0067205F">
        <w:rPr>
          <w:rFonts w:ascii="Courier New" w:hAnsi="Courier New" w:cs="Courier New"/>
        </w:rPr>
        <w:t>TTAATGTA</w:t>
      </w:r>
    </w:p>
    <w:p w14:paraId="190DF1D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4702938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verruca_KX095320</w:t>
      </w:r>
    </w:p>
    <w:p w14:paraId="48E2692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30E8BF1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6BF842A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2E21E45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</w:t>
      </w:r>
      <w:r w:rsidRPr="0067205F">
        <w:rPr>
          <w:rFonts w:ascii="Courier New" w:hAnsi="Courier New" w:cs="Courier New"/>
        </w:rPr>
        <w:t>GTCTTCTGGCG--------CGGTATGTGGTTCGGAGGT</w:t>
      </w:r>
    </w:p>
    <w:p w14:paraId="65410E1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GC--------GTGTCTGTGCTAGTTGGCTG</w:t>
      </w:r>
    </w:p>
    <w:p w14:paraId="0BC7065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TTGCTTTA-ACCATGATCGACGATGAGGTCATTCATAGTGGTAAAAGGTATC</w:t>
      </w:r>
    </w:p>
    <w:p w14:paraId="6D4BEE7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AGCCAATT-GGTTTGTTAGTGTTATAGTTACCATATCC-------------G---</w:t>
      </w:r>
    </w:p>
    <w:p w14:paraId="1508D69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</w:t>
      </w:r>
      <w:r w:rsidRPr="0067205F">
        <w:rPr>
          <w:rFonts w:ascii="Courier New" w:hAnsi="Courier New" w:cs="Courier New"/>
        </w:rPr>
        <w:t>GTGAGCC--GTA---------TGGCGCACA</w:t>
      </w:r>
    </w:p>
    <w:p w14:paraId="0F1CA2D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589FD8FD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CGGGGTAC-----TTGTGTATCACGTCTATAATCCATGGTTTAATGTA</w:t>
      </w:r>
    </w:p>
    <w:p w14:paraId="0754354F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448DD18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verruca_KX095321</w:t>
      </w:r>
    </w:p>
    <w:p w14:paraId="0FACA40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6D1D74E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1E1AFCB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0C5DCBE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GGTATGTGGTTCGGAGGT</w:t>
      </w:r>
    </w:p>
    <w:p w14:paraId="0563309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GC--------GTGTCTGTGCTAGTTGGCTG</w:t>
      </w:r>
    </w:p>
    <w:p w14:paraId="494BA6A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TCCTTT</w:t>
      </w:r>
      <w:r w:rsidRPr="0067205F">
        <w:rPr>
          <w:rFonts w:ascii="Courier New" w:hAnsi="Courier New" w:cs="Courier New"/>
        </w:rPr>
        <w:t>TTGCTTTA-ACCATGATCGACGATGAGGTCATTCATAGTGGTAAAAGGTATC</w:t>
      </w:r>
    </w:p>
    <w:p w14:paraId="764575C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AGCCAATT-GGTTTGTTAGTGTTATAGTTACCATATCC-------------G---</w:t>
      </w:r>
    </w:p>
    <w:p w14:paraId="61C3A7E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GTGAGCC--GTA---------TGGCGCACA</w:t>
      </w:r>
    </w:p>
    <w:p w14:paraId="2A0D690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5F8384D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CGGG</w:t>
      </w:r>
      <w:r w:rsidRPr="0067205F">
        <w:rPr>
          <w:rFonts w:ascii="Courier New" w:hAnsi="Courier New" w:cs="Courier New"/>
        </w:rPr>
        <w:t>GTAC-----TTGTGTATCACGTCTATAATCCATGGTTTAATGTA</w:t>
      </w:r>
    </w:p>
    <w:p w14:paraId="538C0EA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3F1A579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verruca_KX095322</w:t>
      </w:r>
    </w:p>
    <w:p w14:paraId="709EDD3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1998C0D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142B1E1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</w:t>
      </w:r>
      <w:r w:rsidRPr="0067205F">
        <w:rPr>
          <w:rFonts w:ascii="Courier New" w:hAnsi="Courier New" w:cs="Courier New"/>
        </w:rPr>
        <w:t>AACGGGTAAAGC</w:t>
      </w:r>
    </w:p>
    <w:p w14:paraId="552D7F3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GGTATGTGGTTCGGAGGT</w:t>
      </w:r>
    </w:p>
    <w:p w14:paraId="4D754EC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TTGCGCTAGTTGGCTG</w:t>
      </w:r>
    </w:p>
    <w:p w14:paraId="285CB35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TTTA-ACCATGATCGACGATGAGGTCATTCATAGTGGTAAAAGGTATC</w:t>
      </w:r>
    </w:p>
    <w:p w14:paraId="0758D22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ATCAAGCCAATT-GGTTTGTTAGTGTTATAGTTACCATATCC-------------</w:t>
      </w:r>
      <w:r w:rsidRPr="0067205F">
        <w:rPr>
          <w:rFonts w:ascii="Courier New" w:hAnsi="Courier New" w:cs="Courier New"/>
        </w:rPr>
        <w:t>G---</w:t>
      </w:r>
    </w:p>
    <w:p w14:paraId="758392F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GTGAGCC--GTA---------TGGCGCACA</w:t>
      </w:r>
    </w:p>
    <w:p w14:paraId="53AAC5C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59735E3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CGGGGTAA-----TTGTGTATCACGTCTATAATCCATGGTTTAATGTA</w:t>
      </w:r>
    </w:p>
    <w:p w14:paraId="39F1E01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0F2E74C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Th_verruca_KX095323</w:t>
      </w:r>
    </w:p>
    <w:p w14:paraId="0441AB8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</w:t>
      </w:r>
      <w:r w:rsidRPr="0067205F">
        <w:rPr>
          <w:rFonts w:ascii="Courier New" w:hAnsi="Courier New" w:cs="Courier New"/>
        </w:rPr>
        <w:t>TCGGTATTGCAATTCAAAGTGGGTGGTAAACTCC</w:t>
      </w:r>
    </w:p>
    <w:p w14:paraId="665E930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553BD28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CCAGAGGTAAACGGGTAAAGC</w:t>
      </w:r>
    </w:p>
    <w:p w14:paraId="7308747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GGTATGTGGTTCGGAGGT</w:t>
      </w:r>
    </w:p>
    <w:p w14:paraId="2668B08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</w:t>
      </w:r>
      <w:r w:rsidRPr="0067205F">
        <w:rPr>
          <w:rFonts w:ascii="Courier New" w:hAnsi="Courier New" w:cs="Courier New"/>
        </w:rPr>
        <w:t>------GTGTTTGCGCTAGTTGGCTG</w:t>
      </w:r>
    </w:p>
    <w:p w14:paraId="194906F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TTTA-ACCATGATCGACGATGAGGTCATTCATAGTGGTAAAAGGTATC</w:t>
      </w:r>
    </w:p>
    <w:p w14:paraId="219DA028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AAGCCAATT-GGTTTGTTAGTGTTATAGTTACCATATCC-------------G---</w:t>
      </w:r>
    </w:p>
    <w:p w14:paraId="3715D14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GTGAGCC--GTA---------TGGCGCACA</w:t>
      </w:r>
    </w:p>
    <w:p w14:paraId="5B09A9B1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</w:t>
      </w:r>
      <w:r w:rsidRPr="0067205F">
        <w:rPr>
          <w:rFonts w:ascii="Courier New" w:hAnsi="Courier New" w:cs="Courier New"/>
        </w:rPr>
        <w:t>AGTCTGCTGAGTGC-ATT</w:t>
      </w:r>
    </w:p>
    <w:p w14:paraId="1CBFC78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CGGCTGTCAGCGGGGTAA-----TTGTGTATCACATCTATAATCCATGGTTTAATGTA</w:t>
      </w:r>
    </w:p>
    <w:p w14:paraId="0456C39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0F9B26A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lastRenderedPageBreak/>
        <w:t>&gt;Th_verruca_KX095325</w:t>
      </w:r>
    </w:p>
    <w:p w14:paraId="4E263BC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AGTTACTCCAGAGTCGAATTGTTCGGTATTGCAATTCAAAGTGGGTGGTAAACTCC</w:t>
      </w:r>
    </w:p>
    <w:p w14:paraId="2BD0A8E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TCCAAGGCTAAATATAACACTAGACCGATAGTCGACAAGTACCGTGAGGGAAAGTTGAA</w:t>
      </w:r>
    </w:p>
    <w:p w14:paraId="7EEC445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</w:t>
      </w:r>
      <w:r w:rsidRPr="0067205F">
        <w:rPr>
          <w:rFonts w:ascii="Courier New" w:hAnsi="Courier New" w:cs="Courier New"/>
        </w:rPr>
        <w:t>GAGAGAGTTAATAGTACGTGAAATCACCCAGAGGTAAACGGGTAAAGC</w:t>
      </w:r>
    </w:p>
    <w:p w14:paraId="49068DB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CAGAGAGGCTGATGTCTTCTGGCG--------CGATATGTGGTTCGGAGGT</w:t>
      </w:r>
    </w:p>
    <w:p w14:paraId="1B7712F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AGAACGTCTCTGGGCTAT--------GTGTTTGCGCTAGTTGGCTG</w:t>
      </w:r>
    </w:p>
    <w:p w14:paraId="421FB97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TTTGCTTTA-ACCATGATCGACGATGAGGTCATTCATAGTGGTAAAAGGTATC</w:t>
      </w:r>
    </w:p>
    <w:p w14:paraId="561AF05B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AAGCCAATT-GGTTTG</w:t>
      </w:r>
      <w:r w:rsidRPr="0067205F">
        <w:rPr>
          <w:rFonts w:ascii="Courier New" w:hAnsi="Courier New" w:cs="Courier New"/>
        </w:rPr>
        <w:t>TTAGTGTTATAGTTACCATATCC-------------G---</w:t>
      </w:r>
    </w:p>
    <w:p w14:paraId="6283C30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TAGACTTTGTTGTTGTGCAGTAGCGATGTGAGCC--GTA---------TGGCGCACA</w:t>
      </w:r>
    </w:p>
    <w:p w14:paraId="73DCBF1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TCTTGTTGCGGTTGGTGGGCGCTTGGCTTACTTGTTTTAGAGTCTGCTGAGTGC-ATT</w:t>
      </w:r>
    </w:p>
    <w:p w14:paraId="769B2134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GCTGTCAGCGGGGTAA-----TTGTGTATCACATCTATAATCCATGGTTTAATGTA</w:t>
      </w:r>
    </w:p>
    <w:p w14:paraId="3855B7E9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p w14:paraId="4B7D2E66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&gt;Didymorchis</w:t>
      </w:r>
      <w:r w:rsidRPr="0067205F">
        <w:rPr>
          <w:rFonts w:ascii="Courier New" w:hAnsi="Courier New" w:cs="Courier New"/>
        </w:rPr>
        <w:t>_sp_AY157163</w:t>
      </w:r>
    </w:p>
    <w:p w14:paraId="1C69E735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TGAGGTTACTCCTGAGTCGAAATGTCTGGTAATGCATTTCAAAGCGGGAGGTAGACTCC</w:t>
      </w:r>
    </w:p>
    <w:p w14:paraId="25D7A22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CCCAAGGCTAAATATAACACTAGTCCGATAGTCGACAAGTACCGTGAGGGAAAGTTGAA</w:t>
      </w:r>
    </w:p>
    <w:p w14:paraId="5C74EACA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AGAACTTTGAAGAGAGAGTTAATAGTACGTGAAATCACTCAGAGGTAAACGGGTAAAGC</w:t>
      </w:r>
    </w:p>
    <w:p w14:paraId="0C6036C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AATTGGTGGCAAGGCTGATGCCTTCGAGTG--------TGGAATGCCGGGCCA</w:t>
      </w:r>
      <w:r w:rsidRPr="0067205F">
        <w:rPr>
          <w:rFonts w:ascii="Courier New" w:hAnsi="Courier New" w:cs="Courier New"/>
        </w:rPr>
        <w:t>AGGT</w:t>
      </w:r>
    </w:p>
    <w:p w14:paraId="62233422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CGATTTGTTTT---TGAACGTCTTGGTCTGGT--------GTTTCCGCGCTTGCTGGCTG</w:t>
      </w:r>
    </w:p>
    <w:p w14:paraId="7B93D823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TTTCCTTGTTGCCCTAGACCATGATCGACGATTCCGTCGTTTGTACTGGGAGAAGGTAGC</w:t>
      </w:r>
    </w:p>
    <w:p w14:paraId="71D7A41C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ATCAGA-CATTTTTGTCGGATTGTGTTATAGCTCTCAGCTTTTT---------GCG---</w:t>
      </w:r>
    </w:p>
    <w:p w14:paraId="78BFA780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-AACAGATGGAGTTGTTGTGCACTAGCGATGTGAGCG--GACC--TCGGT-CGGCGCACA</w:t>
      </w:r>
    </w:p>
    <w:p w14:paraId="6B89D7E7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AG</w:t>
      </w:r>
      <w:r w:rsidRPr="0067205F">
        <w:rPr>
          <w:rFonts w:ascii="Courier New" w:hAnsi="Courier New" w:cs="Courier New"/>
        </w:rPr>
        <w:t>TATGACTGCGGTTGTCTGGCGTGTGTCTCACTTGTTT-AGAGTTTGGCGCATGT-CTG</w:t>
      </w:r>
    </w:p>
    <w:p w14:paraId="222CA33E" w14:textId="77777777" w:rsidR="00000000" w:rsidRP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CTGACTGTTGGTTGTGCCT-----CTGTGTATCACGTCAACAATCCATGGTTCAATGTA</w:t>
      </w:r>
    </w:p>
    <w:p w14:paraId="257F51C6" w14:textId="77777777" w:rsidR="0067205F" w:rsidRDefault="00FE357C" w:rsidP="0067205F">
      <w:pPr>
        <w:pStyle w:val="PlainText"/>
        <w:rPr>
          <w:rFonts w:ascii="Courier New" w:hAnsi="Courier New" w:cs="Courier New"/>
        </w:rPr>
      </w:pPr>
      <w:r w:rsidRPr="0067205F">
        <w:rPr>
          <w:rFonts w:ascii="Courier New" w:hAnsi="Courier New" w:cs="Courier New"/>
        </w:rPr>
        <w:t>GGCCATTTACCTGT</w:t>
      </w:r>
    </w:p>
    <w:sectPr w:rsidR="0067205F" w:rsidSect="0067205F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6BE"/>
    <w:rsid w:val="0034668B"/>
    <w:rsid w:val="004816BE"/>
    <w:rsid w:val="0067205F"/>
    <w:rsid w:val="00DB4977"/>
    <w:rsid w:val="00E51382"/>
    <w:rsid w:val="00F255B8"/>
    <w:rsid w:val="00FE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FFE4"/>
  <w15:chartTrackingRefBased/>
  <w15:docId w15:val="{F21EB8A0-9DA3-4228-92C0-06B56B55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7205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205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904</Words>
  <Characters>33657</Characters>
  <Application>Microsoft Office Word</Application>
  <DocSecurity>0</DocSecurity>
  <Lines>280</Lines>
  <Paragraphs>78</Paragraphs>
  <ScaleCrop>false</ScaleCrop>
  <Company/>
  <LinksUpToDate>false</LinksUpToDate>
  <CharactersWithSpaces>3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i, Shokoofeh</dc:creator>
  <cp:keywords/>
  <dc:description/>
  <cp:lastModifiedBy>Shamsi, Shokoofeh</cp:lastModifiedBy>
  <cp:revision>2</cp:revision>
  <dcterms:created xsi:type="dcterms:W3CDTF">2021-11-21T12:14:00Z</dcterms:created>
  <dcterms:modified xsi:type="dcterms:W3CDTF">2021-11-21T12:14:00Z</dcterms:modified>
</cp:coreProperties>
</file>